
<file path=[Content_Types].xml><?xml version="1.0" encoding="utf-8"?>
<Types xmlns="http://schemas.openxmlformats.org/package/2006/content-types">
  <Default Extension="jpg" ContentType="image/pn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7B1E4B" w14:textId="7A0A6103" w:rsidR="00CE32A5" w:rsidRPr="0077487F" w:rsidRDefault="00CE32A5" w:rsidP="0077487F">
      <w:pPr>
        <w:spacing w:before="0" w:after="0" w:line="480" w:lineRule="auto"/>
        <w:rPr>
          <w:b/>
          <w:bCs/>
          <w:color w:val="000000" w:themeColor="text1"/>
          <w:szCs w:val="24"/>
        </w:rPr>
      </w:pPr>
      <w:r w:rsidRPr="0077487F">
        <w:rPr>
          <w:b/>
          <w:bCs/>
          <w:color w:val="000000" w:themeColor="text1"/>
          <w:szCs w:val="24"/>
        </w:rPr>
        <w:t xml:space="preserve">Supplementary Material: </w:t>
      </w:r>
    </w:p>
    <w:p w14:paraId="62EEB09C" w14:textId="542AEC37" w:rsidR="00B25544" w:rsidRPr="00C729D7" w:rsidRDefault="00270C2C" w:rsidP="00CE32A5">
      <w:pPr>
        <w:spacing w:before="0" w:after="200" w:line="276" w:lineRule="auto"/>
        <w:jc w:val="center"/>
        <w:rPr>
          <w:color w:val="000000" w:themeColor="text1"/>
          <w:szCs w:val="24"/>
          <w:lang w:eastAsia="zh-CN"/>
        </w:rPr>
      </w:pPr>
      <w:r>
        <w:rPr>
          <w:noProof/>
          <w:color w:val="000000" w:themeColor="text1"/>
          <w:szCs w:val="24"/>
          <w:lang w:eastAsia="zh-CN"/>
        </w:rPr>
        <w:drawing>
          <wp:inline distT="0" distB="0" distL="0" distR="0" wp14:anchorId="5359C5C2" wp14:editId="4BD1264B">
            <wp:extent cx="5067300" cy="5245100"/>
            <wp:effectExtent l="0" t="0" r="0" b="0"/>
            <wp:docPr id="27426751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267519" name="图片 27426751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524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467D1" w14:textId="76A8E916" w:rsidR="001D2DD9" w:rsidRDefault="00270C2C" w:rsidP="00B25544">
      <w:pPr>
        <w:spacing w:before="0" w:after="0" w:line="480" w:lineRule="auto"/>
        <w:rPr>
          <w:color w:val="000000" w:themeColor="text1"/>
          <w:szCs w:val="24"/>
        </w:rPr>
      </w:pPr>
      <w:r w:rsidRPr="00270C2C">
        <w:rPr>
          <w:b/>
          <w:bCs/>
          <w:color w:val="000000" w:themeColor="text1"/>
          <w:szCs w:val="24"/>
        </w:rPr>
        <w:t xml:space="preserve">Supplementary </w:t>
      </w:r>
      <w:r w:rsidR="00B25544" w:rsidRPr="00C729D7">
        <w:rPr>
          <w:b/>
          <w:bCs/>
          <w:color w:val="000000" w:themeColor="text1"/>
          <w:szCs w:val="24"/>
        </w:rPr>
        <w:t xml:space="preserve">Figure </w:t>
      </w:r>
      <w:r>
        <w:rPr>
          <w:rFonts w:hint="eastAsia"/>
          <w:b/>
          <w:bCs/>
          <w:color w:val="000000" w:themeColor="text1"/>
          <w:szCs w:val="24"/>
          <w:lang w:eastAsia="zh-CN"/>
        </w:rPr>
        <w:t>S</w:t>
      </w:r>
      <w:r w:rsidR="00B25544" w:rsidRPr="00C729D7">
        <w:rPr>
          <w:b/>
          <w:bCs/>
          <w:color w:val="000000" w:themeColor="text1"/>
          <w:szCs w:val="24"/>
        </w:rPr>
        <w:t xml:space="preserve">1. </w:t>
      </w:r>
      <w:r w:rsidR="00EA1190" w:rsidRPr="00EA1190">
        <w:rPr>
          <w:color w:val="000000" w:themeColor="text1"/>
          <w:szCs w:val="24"/>
        </w:rPr>
        <w:t>Comparison of SMD before and after PSM</w:t>
      </w:r>
      <w:r w:rsidR="001D2DD9">
        <w:rPr>
          <w:color w:val="000000" w:themeColor="text1"/>
          <w:szCs w:val="24"/>
        </w:rPr>
        <w:t>.</w:t>
      </w:r>
    </w:p>
    <w:p w14:paraId="2D09AF79" w14:textId="32AE8EE5" w:rsidR="00B25544" w:rsidRPr="00C729D7" w:rsidRDefault="001D2DD9" w:rsidP="001D2DD9">
      <w:pPr>
        <w:spacing w:before="0" w:after="0"/>
        <w:rPr>
          <w:color w:val="000000" w:themeColor="text1"/>
          <w:szCs w:val="24"/>
        </w:rPr>
      </w:pPr>
      <w:r w:rsidRPr="001D2DD9">
        <w:rPr>
          <w:b/>
          <w:bCs/>
          <w:color w:val="000000" w:themeColor="text1"/>
          <w:szCs w:val="24"/>
        </w:rPr>
        <w:t xml:space="preserve">Abbreviations: </w:t>
      </w:r>
      <w:r w:rsidRPr="001D2DD9">
        <w:rPr>
          <w:color w:val="000000" w:themeColor="text1"/>
          <w:szCs w:val="24"/>
        </w:rPr>
        <w:t>IMV, Invasive Mechanical Ventilation;</w:t>
      </w:r>
      <w:r w:rsidRPr="001D2DD9">
        <w:rPr>
          <w:color w:val="000000" w:themeColor="text1"/>
          <w:szCs w:val="24"/>
        </w:rPr>
        <w:t xml:space="preserve"> </w:t>
      </w:r>
      <w:r w:rsidRPr="001D2DD9">
        <w:rPr>
          <w:color w:val="000000" w:themeColor="text1"/>
          <w:szCs w:val="24"/>
        </w:rPr>
        <w:t>SOFA, Sequential Organ Failure Assessment;</w:t>
      </w:r>
      <w:r w:rsidRPr="001D2DD9">
        <w:rPr>
          <w:color w:val="000000" w:themeColor="text1"/>
          <w:szCs w:val="24"/>
        </w:rPr>
        <w:t xml:space="preserve"> </w:t>
      </w:r>
      <w:r w:rsidRPr="001D2DD9">
        <w:rPr>
          <w:color w:val="000000" w:themeColor="text1"/>
          <w:szCs w:val="24"/>
        </w:rPr>
        <w:t>H</w:t>
      </w:r>
      <w:r>
        <w:rPr>
          <w:color w:val="000000" w:themeColor="text1"/>
          <w:szCs w:val="24"/>
        </w:rPr>
        <w:t>B</w:t>
      </w:r>
      <w:r w:rsidRPr="001D2DD9">
        <w:rPr>
          <w:color w:val="000000" w:themeColor="text1"/>
          <w:szCs w:val="24"/>
        </w:rPr>
        <w:t>, Hemoglobin;</w:t>
      </w:r>
      <w:r w:rsidRPr="001D2DD9">
        <w:rPr>
          <w:color w:val="000000" w:themeColor="text1"/>
          <w:szCs w:val="24"/>
        </w:rPr>
        <w:t xml:space="preserve"> </w:t>
      </w:r>
      <w:r w:rsidRPr="001D2DD9">
        <w:rPr>
          <w:color w:val="000000" w:themeColor="text1"/>
          <w:szCs w:val="24"/>
        </w:rPr>
        <w:t>BUN, Blood Urea Nitrogen;</w:t>
      </w:r>
      <w:r w:rsidRPr="001D2DD9">
        <w:rPr>
          <w:color w:val="000000" w:themeColor="text1"/>
          <w:szCs w:val="24"/>
        </w:rPr>
        <w:t xml:space="preserve"> </w:t>
      </w:r>
      <w:r w:rsidRPr="001D2DD9">
        <w:rPr>
          <w:color w:val="000000" w:themeColor="text1"/>
          <w:szCs w:val="24"/>
        </w:rPr>
        <w:t>CRRT, Continuous Renal Replacement Therapy;</w:t>
      </w:r>
      <w:r w:rsidRPr="001D2DD9">
        <w:rPr>
          <w:color w:val="000000" w:themeColor="text1"/>
          <w:szCs w:val="24"/>
        </w:rPr>
        <w:t xml:space="preserve"> </w:t>
      </w:r>
      <w:r w:rsidRPr="001D2DD9">
        <w:rPr>
          <w:color w:val="000000" w:themeColor="text1"/>
          <w:szCs w:val="24"/>
        </w:rPr>
        <w:t>DBP, Diastolic Blood Pressure;</w:t>
      </w:r>
      <w:r w:rsidRPr="001D2DD9">
        <w:rPr>
          <w:color w:val="000000" w:themeColor="text1"/>
          <w:szCs w:val="24"/>
        </w:rPr>
        <w:t xml:space="preserve"> </w:t>
      </w:r>
      <w:r w:rsidRPr="001D2DD9">
        <w:rPr>
          <w:color w:val="000000" w:themeColor="text1"/>
          <w:szCs w:val="24"/>
        </w:rPr>
        <w:t>SCR, Serum Creatinine;</w:t>
      </w:r>
      <w:r w:rsidRPr="001D2DD9">
        <w:rPr>
          <w:color w:val="000000" w:themeColor="text1"/>
          <w:szCs w:val="24"/>
        </w:rPr>
        <w:t xml:space="preserve"> </w:t>
      </w:r>
      <w:r w:rsidRPr="001D2DD9">
        <w:rPr>
          <w:color w:val="000000" w:themeColor="text1"/>
          <w:szCs w:val="24"/>
        </w:rPr>
        <w:t>LAC, Lactic Acid;</w:t>
      </w:r>
      <w:r w:rsidRPr="001D2DD9">
        <w:rPr>
          <w:color w:val="000000" w:themeColor="text1"/>
          <w:szCs w:val="24"/>
        </w:rPr>
        <w:t xml:space="preserve"> </w:t>
      </w:r>
      <w:r w:rsidRPr="001D2DD9">
        <w:rPr>
          <w:color w:val="000000" w:themeColor="text1"/>
          <w:szCs w:val="24"/>
        </w:rPr>
        <w:t>ARB, Angiotensin II Receptor Blocker;</w:t>
      </w:r>
      <w:r w:rsidRPr="001D2DD9">
        <w:rPr>
          <w:color w:val="000000" w:themeColor="text1"/>
          <w:szCs w:val="24"/>
        </w:rPr>
        <w:t xml:space="preserve"> </w:t>
      </w:r>
      <w:r w:rsidRPr="001D2DD9">
        <w:rPr>
          <w:color w:val="000000" w:themeColor="text1"/>
          <w:szCs w:val="24"/>
        </w:rPr>
        <w:t>SBP, Systolic Blood Pressure;</w:t>
      </w:r>
      <w:r w:rsidRPr="001D2DD9">
        <w:rPr>
          <w:color w:val="000000" w:themeColor="text1"/>
          <w:szCs w:val="24"/>
        </w:rPr>
        <w:t xml:space="preserve"> </w:t>
      </w:r>
      <w:r w:rsidRPr="001D2DD9">
        <w:rPr>
          <w:color w:val="000000" w:themeColor="text1"/>
          <w:szCs w:val="24"/>
        </w:rPr>
        <w:t>PLT, Platelet;</w:t>
      </w:r>
      <w:r w:rsidRPr="001D2DD9">
        <w:rPr>
          <w:color w:val="000000" w:themeColor="text1"/>
          <w:szCs w:val="24"/>
        </w:rPr>
        <w:t xml:space="preserve"> </w:t>
      </w:r>
      <w:r w:rsidRPr="001D2DD9">
        <w:rPr>
          <w:color w:val="000000" w:themeColor="text1"/>
          <w:szCs w:val="24"/>
        </w:rPr>
        <w:t>ACEI, Angiotensin-Converting Enzyme Inhibitor;</w:t>
      </w:r>
      <w:r w:rsidRPr="001D2DD9">
        <w:rPr>
          <w:color w:val="000000" w:themeColor="text1"/>
          <w:szCs w:val="24"/>
        </w:rPr>
        <w:t xml:space="preserve"> </w:t>
      </w:r>
      <w:r w:rsidRPr="001D2DD9">
        <w:rPr>
          <w:color w:val="000000" w:themeColor="text1"/>
          <w:szCs w:val="24"/>
        </w:rPr>
        <w:t>CK</w:t>
      </w:r>
      <w:r>
        <w:rPr>
          <w:color w:val="000000" w:themeColor="text1"/>
          <w:szCs w:val="24"/>
        </w:rPr>
        <w:t>_</w:t>
      </w:r>
      <w:r w:rsidRPr="001D2DD9">
        <w:rPr>
          <w:color w:val="000000" w:themeColor="text1"/>
          <w:szCs w:val="24"/>
        </w:rPr>
        <w:t>MB, Creatine Kinase-Muscle/Brain;</w:t>
      </w:r>
      <w:r>
        <w:rPr>
          <w:color w:val="000000" w:themeColor="text1"/>
          <w:szCs w:val="24"/>
        </w:rPr>
        <w:t xml:space="preserve"> </w:t>
      </w:r>
      <w:r w:rsidRPr="001D2DD9">
        <w:rPr>
          <w:color w:val="000000" w:themeColor="text1"/>
          <w:szCs w:val="24"/>
        </w:rPr>
        <w:t xml:space="preserve">HR, Heart Rate; </w:t>
      </w:r>
      <w:proofErr w:type="spellStart"/>
      <w:r w:rsidRPr="001D2DD9">
        <w:rPr>
          <w:color w:val="000000" w:themeColor="text1"/>
          <w:szCs w:val="24"/>
        </w:rPr>
        <w:t>cTnT</w:t>
      </w:r>
      <w:proofErr w:type="spellEnd"/>
      <w:r w:rsidRPr="001D2DD9">
        <w:rPr>
          <w:color w:val="000000" w:themeColor="text1"/>
          <w:szCs w:val="24"/>
        </w:rPr>
        <w:t>, Cardiac Troponin T; SAPSII, Simplified Acute Physiology Score II; WBC, White Blood Cell; RR, Respiratory Rate; SpO2,</w:t>
      </w:r>
      <w:r w:rsidR="008D67C3" w:rsidRPr="008D67C3">
        <w:t xml:space="preserve"> </w:t>
      </w:r>
      <w:r w:rsidR="008D67C3" w:rsidRPr="008D67C3">
        <w:rPr>
          <w:color w:val="000000" w:themeColor="text1"/>
          <w:szCs w:val="24"/>
        </w:rPr>
        <w:t>Peripheral Capillary Oxygen Saturation</w:t>
      </w:r>
      <w:r w:rsidRPr="001D2DD9">
        <w:rPr>
          <w:color w:val="000000" w:themeColor="text1"/>
          <w:szCs w:val="24"/>
        </w:rPr>
        <w:t>.</w:t>
      </w:r>
      <w:r w:rsidR="00B25544" w:rsidRPr="00C729D7">
        <w:rPr>
          <w:color w:val="000000" w:themeColor="text1"/>
          <w:szCs w:val="24"/>
          <w:lang w:eastAsia="zh-CN"/>
        </w:rPr>
        <w:br w:type="page"/>
      </w:r>
    </w:p>
    <w:p w14:paraId="5EA19A03" w14:textId="236261C0" w:rsidR="00B25544" w:rsidRPr="00C729D7" w:rsidRDefault="00E93015" w:rsidP="001C582E">
      <w:pPr>
        <w:spacing w:before="0" w:after="200" w:line="276" w:lineRule="auto"/>
        <w:jc w:val="center"/>
        <w:rPr>
          <w:color w:val="000000" w:themeColor="text1"/>
          <w:szCs w:val="24"/>
          <w:lang w:eastAsia="zh-CN"/>
        </w:rPr>
      </w:pPr>
      <w:r>
        <w:rPr>
          <w:noProof/>
          <w:color w:val="000000" w:themeColor="text1"/>
          <w:szCs w:val="24"/>
        </w:rPr>
        <w:lastRenderedPageBreak/>
        <w:drawing>
          <wp:inline distT="0" distB="0" distL="0" distR="0" wp14:anchorId="104CCB6F" wp14:editId="2ED21089">
            <wp:extent cx="6208395" cy="3104515"/>
            <wp:effectExtent l="0" t="0" r="1905" b="0"/>
            <wp:docPr id="201916356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9163568" name="图片 201916356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57B25" w14:textId="77777777" w:rsidR="001D2DD9" w:rsidRDefault="00270C2C" w:rsidP="00B25544">
      <w:pPr>
        <w:spacing w:before="0" w:after="0" w:line="480" w:lineRule="auto"/>
        <w:rPr>
          <w:color w:val="000000" w:themeColor="text1"/>
          <w:szCs w:val="24"/>
        </w:rPr>
      </w:pPr>
      <w:r w:rsidRPr="00270C2C">
        <w:rPr>
          <w:b/>
          <w:bCs/>
          <w:color w:val="000000" w:themeColor="text1"/>
          <w:szCs w:val="24"/>
        </w:rPr>
        <w:t xml:space="preserve">Supplementary </w:t>
      </w:r>
      <w:r w:rsidRPr="00C729D7">
        <w:rPr>
          <w:b/>
          <w:bCs/>
          <w:color w:val="000000" w:themeColor="text1"/>
          <w:szCs w:val="24"/>
        </w:rPr>
        <w:t xml:space="preserve">Figure </w:t>
      </w:r>
      <w:r>
        <w:rPr>
          <w:rFonts w:hint="eastAsia"/>
          <w:b/>
          <w:bCs/>
          <w:color w:val="000000" w:themeColor="text1"/>
          <w:szCs w:val="24"/>
          <w:lang w:eastAsia="zh-CN"/>
        </w:rPr>
        <w:t>S</w:t>
      </w:r>
      <w:r w:rsidR="00B25544" w:rsidRPr="00C729D7">
        <w:rPr>
          <w:b/>
          <w:bCs/>
          <w:color w:val="000000" w:themeColor="text1"/>
          <w:szCs w:val="24"/>
        </w:rPr>
        <w:t xml:space="preserve">2. </w:t>
      </w:r>
      <w:r w:rsidR="00B25544" w:rsidRPr="00C729D7">
        <w:rPr>
          <w:color w:val="000000" w:themeColor="text1"/>
          <w:szCs w:val="24"/>
        </w:rPr>
        <w:t>K</w:t>
      </w:r>
      <w:r w:rsidR="001D2DD9" w:rsidRPr="001D2DD9">
        <w:t xml:space="preserve"> </w:t>
      </w:r>
      <w:r w:rsidR="001D2DD9" w:rsidRPr="001D2DD9">
        <w:rPr>
          <w:color w:val="000000" w:themeColor="text1"/>
          <w:szCs w:val="24"/>
        </w:rPr>
        <w:t>Kaplan–Meier (</w:t>
      </w:r>
      <w:proofErr w:type="gramStart"/>
      <w:r w:rsidR="001D2DD9" w:rsidRPr="001D2DD9">
        <w:rPr>
          <w:color w:val="000000" w:themeColor="text1"/>
          <w:szCs w:val="24"/>
        </w:rPr>
        <w:t>KM)  curves</w:t>
      </w:r>
      <w:proofErr w:type="gramEnd"/>
      <w:r w:rsidR="001D2DD9" w:rsidRPr="001D2DD9">
        <w:rPr>
          <w:color w:val="000000" w:themeColor="text1"/>
          <w:szCs w:val="24"/>
        </w:rPr>
        <w:t xml:space="preserve"> of the Non-DEX group and DEX group.</w:t>
      </w:r>
      <w:r w:rsidR="00B25544" w:rsidRPr="00C729D7">
        <w:rPr>
          <w:color w:val="000000" w:themeColor="text1"/>
          <w:szCs w:val="24"/>
        </w:rPr>
        <w:t> (A) </w:t>
      </w:r>
      <w:r>
        <w:rPr>
          <w:rFonts w:hint="eastAsia"/>
          <w:color w:val="000000" w:themeColor="text1"/>
          <w:szCs w:val="24"/>
          <w:lang w:eastAsia="zh-CN"/>
        </w:rPr>
        <w:t>7</w:t>
      </w:r>
      <w:r w:rsidR="00B25544" w:rsidRPr="00C729D7">
        <w:rPr>
          <w:color w:val="000000" w:themeColor="text1"/>
          <w:szCs w:val="24"/>
        </w:rPr>
        <w:t>-day mortality before PSM; (B) </w:t>
      </w:r>
      <w:r>
        <w:rPr>
          <w:rFonts w:hint="eastAsia"/>
          <w:color w:val="000000" w:themeColor="text1"/>
          <w:szCs w:val="24"/>
          <w:lang w:eastAsia="zh-CN"/>
        </w:rPr>
        <w:t>90</w:t>
      </w:r>
      <w:r w:rsidRPr="00C729D7">
        <w:rPr>
          <w:color w:val="000000" w:themeColor="text1"/>
          <w:szCs w:val="24"/>
        </w:rPr>
        <w:t>-day mortality before PSM</w:t>
      </w:r>
      <w:r w:rsidR="00B25544" w:rsidRPr="00C729D7">
        <w:rPr>
          <w:color w:val="000000" w:themeColor="text1"/>
          <w:szCs w:val="24"/>
        </w:rPr>
        <w:t>; (C) </w:t>
      </w:r>
      <w:r>
        <w:rPr>
          <w:rFonts w:hint="eastAsia"/>
          <w:color w:val="000000" w:themeColor="text1"/>
          <w:szCs w:val="24"/>
          <w:lang w:eastAsia="zh-CN"/>
        </w:rPr>
        <w:t>1</w:t>
      </w:r>
      <w:r w:rsidRPr="00C729D7">
        <w:rPr>
          <w:color w:val="000000" w:themeColor="text1"/>
          <w:szCs w:val="24"/>
        </w:rPr>
        <w:t>-</w:t>
      </w:r>
      <w:r>
        <w:rPr>
          <w:rFonts w:hint="eastAsia"/>
          <w:color w:val="000000" w:themeColor="text1"/>
          <w:szCs w:val="24"/>
          <w:lang w:eastAsia="zh-CN"/>
        </w:rPr>
        <w:t>year</w:t>
      </w:r>
      <w:r w:rsidRPr="00C729D7">
        <w:rPr>
          <w:color w:val="000000" w:themeColor="text1"/>
          <w:szCs w:val="24"/>
        </w:rPr>
        <w:t xml:space="preserve"> mortality before PSM</w:t>
      </w:r>
      <w:r>
        <w:rPr>
          <w:color w:val="000000" w:themeColor="text1"/>
          <w:szCs w:val="24"/>
          <w:lang w:eastAsia="zh-CN"/>
        </w:rPr>
        <w:t xml:space="preserve">; (D) </w:t>
      </w:r>
      <w:r>
        <w:rPr>
          <w:color w:val="000000" w:themeColor="text1"/>
          <w:szCs w:val="24"/>
        </w:rPr>
        <w:t>7</w:t>
      </w:r>
      <w:r w:rsidR="00B25544" w:rsidRPr="00C729D7">
        <w:rPr>
          <w:color w:val="000000" w:themeColor="text1"/>
          <w:szCs w:val="24"/>
        </w:rPr>
        <w:t>-day mortality after PSM; </w:t>
      </w:r>
      <w:r w:rsidR="00E93015">
        <w:rPr>
          <w:color w:val="000000" w:themeColor="text1"/>
          <w:szCs w:val="24"/>
        </w:rPr>
        <w:t>€</w:t>
      </w:r>
      <w:r w:rsidR="00B25544" w:rsidRPr="00C729D7">
        <w:rPr>
          <w:color w:val="000000" w:themeColor="text1"/>
          <w:szCs w:val="24"/>
        </w:rPr>
        <w:t xml:space="preserve"> </w:t>
      </w:r>
      <w:r>
        <w:rPr>
          <w:rFonts w:hint="eastAsia"/>
          <w:color w:val="000000" w:themeColor="text1"/>
          <w:szCs w:val="24"/>
          <w:lang w:eastAsia="zh-CN"/>
        </w:rPr>
        <w:t>90</w:t>
      </w:r>
      <w:r w:rsidRPr="00C729D7">
        <w:rPr>
          <w:color w:val="000000" w:themeColor="text1"/>
          <w:szCs w:val="24"/>
        </w:rPr>
        <w:t>-day mortality</w:t>
      </w:r>
      <w:r w:rsidR="00B25544" w:rsidRPr="00C729D7">
        <w:rPr>
          <w:color w:val="000000" w:themeColor="text1"/>
          <w:szCs w:val="24"/>
        </w:rPr>
        <w:t xml:space="preserve"> after PSM</w:t>
      </w:r>
      <w:r w:rsidRPr="00C729D7">
        <w:rPr>
          <w:color w:val="000000" w:themeColor="text1"/>
          <w:szCs w:val="24"/>
        </w:rPr>
        <w:t>; (</w:t>
      </w:r>
      <w:r>
        <w:rPr>
          <w:color w:val="000000" w:themeColor="text1"/>
          <w:szCs w:val="24"/>
        </w:rPr>
        <w:t>F</w:t>
      </w:r>
      <w:r w:rsidRPr="00C729D7">
        <w:rPr>
          <w:color w:val="000000" w:themeColor="text1"/>
          <w:szCs w:val="24"/>
        </w:rPr>
        <w:t xml:space="preserve">) </w:t>
      </w:r>
      <w:r>
        <w:rPr>
          <w:rFonts w:hint="eastAsia"/>
          <w:color w:val="000000" w:themeColor="text1"/>
          <w:szCs w:val="24"/>
          <w:lang w:eastAsia="zh-CN"/>
        </w:rPr>
        <w:t>1</w:t>
      </w:r>
      <w:r w:rsidRPr="00C729D7">
        <w:rPr>
          <w:color w:val="000000" w:themeColor="text1"/>
          <w:szCs w:val="24"/>
        </w:rPr>
        <w:t>-</w:t>
      </w:r>
      <w:r>
        <w:rPr>
          <w:rFonts w:hint="eastAsia"/>
          <w:color w:val="000000" w:themeColor="text1"/>
          <w:szCs w:val="24"/>
          <w:lang w:eastAsia="zh-CN"/>
        </w:rPr>
        <w:t>year</w:t>
      </w:r>
      <w:r w:rsidRPr="00C729D7">
        <w:rPr>
          <w:color w:val="000000" w:themeColor="text1"/>
          <w:szCs w:val="24"/>
        </w:rPr>
        <w:t xml:space="preserve"> mortality after PSM.</w:t>
      </w:r>
    </w:p>
    <w:p w14:paraId="54339A28" w14:textId="3EFDA432" w:rsidR="00FD0F25" w:rsidRDefault="00FD0F25" w:rsidP="00B25544">
      <w:pPr>
        <w:spacing w:before="0" w:after="0" w:line="480" w:lineRule="auto"/>
        <w:rPr>
          <w:color w:val="000000" w:themeColor="text1"/>
          <w:szCs w:val="24"/>
        </w:rPr>
      </w:pPr>
      <w:r w:rsidRPr="001D2DD9">
        <w:rPr>
          <w:b/>
          <w:bCs/>
          <w:color w:val="000000" w:themeColor="text1"/>
          <w:szCs w:val="24"/>
        </w:rPr>
        <w:t xml:space="preserve">Abbreviations: </w:t>
      </w:r>
      <w:r w:rsidR="008D67C3" w:rsidRPr="008D67C3">
        <w:rPr>
          <w:color w:val="000000" w:themeColor="text1"/>
          <w:szCs w:val="24"/>
        </w:rPr>
        <w:t>DEX</w:t>
      </w:r>
      <w:r w:rsidR="008D67C3">
        <w:rPr>
          <w:color w:val="000000" w:themeColor="text1"/>
          <w:szCs w:val="24"/>
        </w:rPr>
        <w:t>,</w:t>
      </w:r>
      <w:r w:rsidR="008D67C3" w:rsidRPr="008D67C3">
        <w:rPr>
          <w:color w:val="000000" w:themeColor="text1"/>
          <w:szCs w:val="24"/>
          <w:lang w:eastAsia="zh-CN"/>
        </w:rPr>
        <w:t xml:space="preserve"> </w:t>
      </w:r>
      <w:r w:rsidR="008D67C3">
        <w:rPr>
          <w:color w:val="000000" w:themeColor="text1"/>
          <w:szCs w:val="24"/>
          <w:lang w:eastAsia="zh-CN"/>
        </w:rPr>
        <w:t>D</w:t>
      </w:r>
      <w:r w:rsidR="008D67C3" w:rsidRPr="001A6E95">
        <w:rPr>
          <w:color w:val="000000" w:themeColor="text1"/>
          <w:szCs w:val="24"/>
          <w:lang w:eastAsia="zh-CN"/>
        </w:rPr>
        <w:t>exmedetomidine</w:t>
      </w:r>
      <w:r w:rsidR="008D67C3" w:rsidRPr="008D67C3">
        <w:rPr>
          <w:color w:val="000000" w:themeColor="text1"/>
          <w:szCs w:val="24"/>
        </w:rPr>
        <w:t xml:space="preserve">; </w:t>
      </w:r>
      <w:r w:rsidRPr="008D67C3">
        <w:rPr>
          <w:color w:val="000000" w:themeColor="text1"/>
          <w:szCs w:val="24"/>
        </w:rPr>
        <w:t>PSM</w:t>
      </w:r>
      <w:r w:rsidR="008D67C3">
        <w:rPr>
          <w:color w:val="000000" w:themeColor="text1"/>
          <w:szCs w:val="24"/>
        </w:rPr>
        <w:t>,</w:t>
      </w:r>
      <w:r w:rsidRPr="008D67C3">
        <w:rPr>
          <w:rFonts w:eastAsia="宋体" w:cs="Times New Roman"/>
          <w:color w:val="000000"/>
          <w:szCs w:val="24"/>
          <w:lang w:eastAsia="zh-CN"/>
        </w:rPr>
        <w:t xml:space="preserve"> </w:t>
      </w:r>
      <w:r w:rsidR="008D67C3">
        <w:rPr>
          <w:rFonts w:eastAsia="宋体" w:cs="Times New Roman"/>
          <w:color w:val="000000"/>
          <w:szCs w:val="24"/>
          <w:lang w:eastAsia="zh-CN"/>
        </w:rPr>
        <w:t>P</w:t>
      </w:r>
      <w:r w:rsidRPr="001A6E95">
        <w:rPr>
          <w:rFonts w:eastAsia="宋体" w:cs="Times New Roman"/>
          <w:color w:val="000000"/>
          <w:szCs w:val="24"/>
          <w:lang w:eastAsia="zh-CN"/>
        </w:rPr>
        <w:t xml:space="preserve">ropensity </w:t>
      </w:r>
      <w:r w:rsidR="008D67C3">
        <w:rPr>
          <w:rFonts w:eastAsia="宋体" w:cs="Times New Roman"/>
          <w:color w:val="000000"/>
          <w:szCs w:val="24"/>
          <w:lang w:eastAsia="zh-CN"/>
        </w:rPr>
        <w:t>S</w:t>
      </w:r>
      <w:r w:rsidRPr="001A6E95">
        <w:rPr>
          <w:rFonts w:eastAsia="宋体" w:cs="Times New Roman"/>
          <w:color w:val="000000"/>
          <w:szCs w:val="24"/>
          <w:lang w:eastAsia="zh-CN"/>
        </w:rPr>
        <w:t xml:space="preserve">core </w:t>
      </w:r>
      <w:r w:rsidR="008D67C3">
        <w:rPr>
          <w:rFonts w:eastAsia="宋体" w:cs="Times New Roman"/>
          <w:color w:val="000000"/>
          <w:szCs w:val="24"/>
          <w:lang w:eastAsia="zh-CN"/>
        </w:rPr>
        <w:t>M</w:t>
      </w:r>
      <w:r w:rsidRPr="001A6E95">
        <w:rPr>
          <w:rFonts w:eastAsia="宋体" w:cs="Times New Roman"/>
          <w:color w:val="000000"/>
          <w:szCs w:val="24"/>
          <w:lang w:eastAsia="zh-CN"/>
        </w:rPr>
        <w:t>atching</w:t>
      </w:r>
      <w:r>
        <w:rPr>
          <w:rFonts w:eastAsia="宋体" w:cs="Times New Roman"/>
          <w:color w:val="000000"/>
          <w:szCs w:val="24"/>
          <w:lang w:eastAsia="zh-CN"/>
        </w:rPr>
        <w:t>.</w:t>
      </w:r>
    </w:p>
    <w:p w14:paraId="5FDB640B" w14:textId="64EB3CB9" w:rsidR="00B25544" w:rsidRPr="00C729D7" w:rsidRDefault="00B25544" w:rsidP="00B25544">
      <w:pPr>
        <w:spacing w:before="0" w:after="0" w:line="480" w:lineRule="auto"/>
        <w:rPr>
          <w:color w:val="000000" w:themeColor="text1"/>
          <w:szCs w:val="24"/>
          <w:lang w:eastAsia="zh-CN"/>
        </w:rPr>
      </w:pPr>
      <w:r w:rsidRPr="00C729D7">
        <w:rPr>
          <w:color w:val="000000" w:themeColor="text1"/>
          <w:szCs w:val="24"/>
          <w:lang w:eastAsia="zh-CN"/>
        </w:rPr>
        <w:br w:type="page"/>
      </w:r>
    </w:p>
    <w:p w14:paraId="580FBEB1" w14:textId="77777777" w:rsidR="00B25544" w:rsidRPr="00C729D7" w:rsidRDefault="00B25544" w:rsidP="001C582E">
      <w:pPr>
        <w:spacing w:before="0" w:after="200" w:line="276" w:lineRule="auto"/>
        <w:jc w:val="center"/>
        <w:rPr>
          <w:color w:val="000000" w:themeColor="text1"/>
          <w:szCs w:val="24"/>
          <w:lang w:eastAsia="zh-CN"/>
        </w:rPr>
      </w:pPr>
      <w:r w:rsidRPr="00C729D7">
        <w:rPr>
          <w:noProof/>
          <w:color w:val="000000" w:themeColor="text1"/>
          <w:szCs w:val="24"/>
          <w:lang w:eastAsia="zh-CN"/>
        </w:rPr>
        <w:lastRenderedPageBreak/>
        <w:drawing>
          <wp:inline distT="0" distB="0" distL="0" distR="0" wp14:anchorId="4017F6B4" wp14:editId="60407B9C">
            <wp:extent cx="6208395" cy="6990735"/>
            <wp:effectExtent l="0" t="0" r="1905" b="0"/>
            <wp:docPr id="129974366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743666" name="图片 1299743666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97"/>
                    <a:stretch/>
                  </pic:blipFill>
                  <pic:spPr bwMode="auto">
                    <a:xfrm>
                      <a:off x="0" y="0"/>
                      <a:ext cx="6208395" cy="6990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E73A99" w14:textId="77777777" w:rsidR="008D67C3" w:rsidRDefault="00B21B0D" w:rsidP="00B25544">
      <w:pPr>
        <w:spacing w:before="0" w:after="0" w:line="480" w:lineRule="auto"/>
        <w:rPr>
          <w:color w:val="000000" w:themeColor="text1"/>
          <w:szCs w:val="24"/>
        </w:rPr>
      </w:pPr>
      <w:r w:rsidRPr="00270C2C">
        <w:rPr>
          <w:b/>
          <w:bCs/>
          <w:color w:val="000000" w:themeColor="text1"/>
          <w:szCs w:val="24"/>
        </w:rPr>
        <w:t xml:space="preserve">Supplementary </w:t>
      </w:r>
      <w:r w:rsidRPr="00C729D7">
        <w:rPr>
          <w:b/>
          <w:bCs/>
          <w:color w:val="000000" w:themeColor="text1"/>
          <w:szCs w:val="24"/>
        </w:rPr>
        <w:t xml:space="preserve">Figure </w:t>
      </w:r>
      <w:r>
        <w:rPr>
          <w:rFonts w:hint="eastAsia"/>
          <w:b/>
          <w:bCs/>
          <w:color w:val="000000" w:themeColor="text1"/>
          <w:szCs w:val="24"/>
          <w:lang w:eastAsia="zh-CN"/>
        </w:rPr>
        <w:t>S</w:t>
      </w:r>
      <w:r w:rsidR="00B25544" w:rsidRPr="00C729D7">
        <w:rPr>
          <w:b/>
          <w:bCs/>
          <w:color w:val="000000" w:themeColor="text1"/>
          <w:szCs w:val="24"/>
        </w:rPr>
        <w:t xml:space="preserve">3. </w:t>
      </w:r>
      <w:r w:rsidR="00B25544" w:rsidRPr="00C729D7">
        <w:rPr>
          <w:color w:val="000000" w:themeColor="text1"/>
          <w:szCs w:val="24"/>
        </w:rPr>
        <w:t xml:space="preserve">Subgroup analysis of the relationship between DEX use and </w:t>
      </w:r>
      <w:r w:rsidR="00270C2C">
        <w:rPr>
          <w:color w:val="000000" w:themeColor="text1"/>
          <w:szCs w:val="24"/>
        </w:rPr>
        <w:t>in-hospital</w:t>
      </w:r>
      <w:r w:rsidR="00B25544" w:rsidRPr="00C729D7">
        <w:rPr>
          <w:color w:val="000000" w:themeColor="text1"/>
          <w:szCs w:val="24"/>
        </w:rPr>
        <w:t xml:space="preserve"> mortality in SIMI patients.</w:t>
      </w:r>
    </w:p>
    <w:p w14:paraId="12198404" w14:textId="48193E09" w:rsidR="00B25544" w:rsidRPr="00C729D7" w:rsidRDefault="008D67C3" w:rsidP="008D67C3">
      <w:pPr>
        <w:spacing w:before="0" w:after="0"/>
        <w:rPr>
          <w:color w:val="000000" w:themeColor="text1"/>
          <w:szCs w:val="24"/>
        </w:rPr>
      </w:pPr>
      <w:r w:rsidRPr="001D2DD9">
        <w:rPr>
          <w:b/>
          <w:bCs/>
          <w:color w:val="000000" w:themeColor="text1"/>
          <w:szCs w:val="24"/>
        </w:rPr>
        <w:t xml:space="preserve">Abbreviations: </w:t>
      </w:r>
      <w:proofErr w:type="spellStart"/>
      <w:r w:rsidRPr="001D2DD9">
        <w:rPr>
          <w:color w:val="000000" w:themeColor="text1"/>
          <w:szCs w:val="24"/>
        </w:rPr>
        <w:t>cTnT</w:t>
      </w:r>
      <w:proofErr w:type="spellEnd"/>
      <w:r w:rsidRPr="001D2DD9">
        <w:rPr>
          <w:color w:val="000000" w:themeColor="text1"/>
          <w:szCs w:val="24"/>
        </w:rPr>
        <w:t>, Cardiac Troponin T; SOFA, Sequential Organ Failure Assessment; SAPSII, Simplified Acute Physiology Score II; CRRT, Continuous Renal Replacement Therapy; IMV, Invasive Mechanical Ventilation.</w:t>
      </w:r>
      <w:r w:rsidR="00B25544" w:rsidRPr="00C729D7">
        <w:rPr>
          <w:color w:val="000000" w:themeColor="text1"/>
          <w:szCs w:val="24"/>
          <w:lang w:eastAsia="zh-CN"/>
        </w:rPr>
        <w:br w:type="page"/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15"/>
        <w:gridCol w:w="1274"/>
        <w:gridCol w:w="1692"/>
      </w:tblGrid>
      <w:tr w:rsidR="000B7B07" w:rsidRPr="000B7B07" w14:paraId="466451F6" w14:textId="77777777" w:rsidTr="000B7B07">
        <w:trPr>
          <w:trHeight w:val="272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0831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lastRenderedPageBreak/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F525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B7B07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MissingCount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993B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B7B07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MissingPercent</w:t>
            </w:r>
            <w:proofErr w:type="spellEnd"/>
            <w:r w:rsidRPr="000B7B07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 xml:space="preserve"> (%)</w:t>
            </w:r>
          </w:p>
        </w:tc>
      </w:tr>
      <w:tr w:rsidR="000B7B07" w:rsidRPr="000B7B07" w14:paraId="0F580EEA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13137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MY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9DD2D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23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6EB27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100</w:t>
            </w:r>
          </w:p>
        </w:tc>
      </w:tr>
      <w:tr w:rsidR="000B7B07" w:rsidRPr="000B7B07" w14:paraId="60500457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DDA79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BN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34D1E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23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246B9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100</w:t>
            </w:r>
          </w:p>
        </w:tc>
      </w:tr>
      <w:tr w:rsidR="000B7B07" w:rsidRPr="000B7B07" w14:paraId="5168265A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686C2" w14:textId="2EE4956A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IL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-</w:t>
            </w: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CA34F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23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1D794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100</w:t>
            </w:r>
          </w:p>
        </w:tc>
      </w:tr>
      <w:tr w:rsidR="000B7B07" w:rsidRPr="000B7B07" w14:paraId="0CC331CD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0E3D3" w14:textId="035D9D6C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TNF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-</w:t>
            </w: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0E11B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23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89F46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100</w:t>
            </w:r>
          </w:p>
        </w:tc>
      </w:tr>
      <w:tr w:rsidR="000B7B07" w:rsidRPr="000B7B07" w14:paraId="3CE70B43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ADAE0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hsCR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B9C64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2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B7A13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99.96</w:t>
            </w:r>
          </w:p>
        </w:tc>
      </w:tr>
      <w:tr w:rsidR="000B7B07" w:rsidRPr="000B7B07" w14:paraId="41E2F592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461DD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NTproBN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B43D0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2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544F3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87.99</w:t>
            </w:r>
          </w:p>
        </w:tc>
      </w:tr>
      <w:tr w:rsidR="000B7B07" w:rsidRPr="000B7B07" w14:paraId="3DD856A5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3ACF8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CR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F7226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2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ADD4A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86.75</w:t>
            </w:r>
          </w:p>
        </w:tc>
      </w:tr>
      <w:tr w:rsidR="000B7B07" w:rsidRPr="000B7B07" w14:paraId="07399A2B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0CDF6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LvE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A1DEC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18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AD27C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79.66</w:t>
            </w:r>
          </w:p>
        </w:tc>
      </w:tr>
      <w:tr w:rsidR="000B7B07" w:rsidRPr="000B7B07" w14:paraId="056993E5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860AD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H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192FA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9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0819F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42.26</w:t>
            </w:r>
          </w:p>
        </w:tc>
      </w:tr>
      <w:tr w:rsidR="000B7B07" w:rsidRPr="000B7B07" w14:paraId="486ABE2E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B7795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75C3B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8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A19C0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36.92</w:t>
            </w:r>
          </w:p>
        </w:tc>
      </w:tr>
      <w:tr w:rsidR="000B7B07" w:rsidRPr="000B7B07" w14:paraId="059909DB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7E2EF" w14:textId="093C4D1B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CK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-</w:t>
            </w: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M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9CD47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6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5108F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27.44</w:t>
            </w:r>
          </w:p>
        </w:tc>
      </w:tr>
      <w:tr w:rsidR="000B7B07" w:rsidRPr="000B7B07" w14:paraId="484685FA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BCA1C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L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56CD0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C3CD5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25.13</w:t>
            </w:r>
          </w:p>
        </w:tc>
      </w:tr>
      <w:tr w:rsidR="000B7B07" w:rsidRPr="000B7B07" w14:paraId="27203412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EB66A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W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8DE3F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2D347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2.65</w:t>
            </w:r>
          </w:p>
        </w:tc>
      </w:tr>
      <w:tr w:rsidR="000B7B07" w:rsidRPr="000B7B07" w14:paraId="5F80E137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A68E3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R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697D9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C08F7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3</w:t>
            </w:r>
          </w:p>
        </w:tc>
      </w:tr>
      <w:tr w:rsidR="000B7B07" w:rsidRPr="000B7B07" w14:paraId="2109C80E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CF3FD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H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9182A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0C246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26</w:t>
            </w:r>
          </w:p>
        </w:tc>
      </w:tr>
      <w:tr w:rsidR="000B7B07" w:rsidRPr="000B7B07" w14:paraId="206370A5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C85A6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H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FEC80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0B102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21</w:t>
            </w:r>
          </w:p>
        </w:tc>
      </w:tr>
      <w:tr w:rsidR="000B7B07" w:rsidRPr="000B7B07" w14:paraId="65242FC2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53865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S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134FC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A8D86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21</w:t>
            </w:r>
          </w:p>
        </w:tc>
      </w:tr>
      <w:tr w:rsidR="000B7B07" w:rsidRPr="000B7B07" w14:paraId="42FB9FDF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91CC3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D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14545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B5F80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21</w:t>
            </w:r>
          </w:p>
        </w:tc>
      </w:tr>
      <w:tr w:rsidR="000B7B07" w:rsidRPr="000B7B07" w14:paraId="5B4794D4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0F6D7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SpO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A8539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5C3DC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21</w:t>
            </w:r>
          </w:p>
        </w:tc>
      </w:tr>
      <w:tr w:rsidR="000B7B07" w:rsidRPr="000B7B07" w14:paraId="597BC2BE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574E9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P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2FE11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98978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21</w:t>
            </w:r>
          </w:p>
        </w:tc>
      </w:tr>
      <w:tr w:rsidR="000B7B07" w:rsidRPr="000B7B07" w14:paraId="44C788C9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AE06A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W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04A33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B84EF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21</w:t>
            </w:r>
          </w:p>
        </w:tc>
      </w:tr>
      <w:tr w:rsidR="000B7B07" w:rsidRPr="000B7B07" w14:paraId="22ED95BE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75732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BU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8DA47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AA9B7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21</w:t>
            </w:r>
          </w:p>
        </w:tc>
      </w:tr>
      <w:tr w:rsidR="000B7B07" w:rsidRPr="000B7B07" w14:paraId="1298E060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65FB6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S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279C0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569CF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21</w:t>
            </w:r>
          </w:p>
        </w:tc>
      </w:tr>
      <w:tr w:rsidR="000B7B07" w:rsidRPr="000B7B07" w14:paraId="03102D39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482DE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D36C6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AFF47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0B7B07" w:rsidRPr="000B7B07" w14:paraId="0FDFEF3F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3A2CD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943B5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727D5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0B7B07" w:rsidRPr="000B7B07" w14:paraId="3CA3049F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A07B3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Ra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62043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09A10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0B7B07" w:rsidRPr="000B7B07" w14:paraId="6B506C45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51310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93BB5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46201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0B7B07" w:rsidRPr="000B7B07" w14:paraId="7ACFD3D8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67DD8" w14:textId="7C19E540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Atrial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Fibril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674CE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BB232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0B7B07" w:rsidRPr="000B7B07" w14:paraId="7A8E1D36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F01B4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Cirrho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11002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010B8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0B7B07" w:rsidRPr="000B7B07" w14:paraId="34B89EC1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38D91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Hyperlipide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AB6BC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139F1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0B7B07" w:rsidRPr="000B7B07" w14:paraId="609C2B2E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F218A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6734A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1B4A7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0B7B07" w:rsidRPr="000B7B07" w14:paraId="205C301D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16C9C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Obes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081E7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43D9C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0B7B07" w:rsidRPr="000B7B07" w14:paraId="2D1B1EF3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E82FC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cT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3BBBD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6125B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0B7B07" w:rsidRPr="000B7B07" w14:paraId="029987EC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F2DB8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SOF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98C5D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A9F2E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0B7B07" w:rsidRPr="000B7B07" w14:paraId="69C0C878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024E7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SAPS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4864A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0A397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0B7B07" w:rsidRPr="000B7B07" w14:paraId="1C63BF32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7A406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IM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C3A65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901B8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0B7B07" w:rsidRPr="000B7B07" w14:paraId="495B97E9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AA25A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CR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33195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207A1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0B7B07" w:rsidRPr="000B7B07" w14:paraId="7A4DE810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F9930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Vasopress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4B494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0926B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0B7B07" w:rsidRPr="000B7B07" w14:paraId="3AFBA068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C9BCF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Propof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2208D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79E95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0B7B07" w:rsidRPr="000B7B07" w14:paraId="0AD8DBA0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58D5F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Fentany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D5C51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B4AFF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0B7B07" w:rsidRPr="000B7B07" w14:paraId="5BA0C2D4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E4B70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Midazol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0D802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BBA24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0B7B07" w:rsidRPr="000B7B07" w14:paraId="5F6F422E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F315B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ACE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550F0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F0213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0B7B07" w:rsidRPr="000B7B07" w14:paraId="70EEAE39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AD027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AR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04228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6D823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0B7B07" w:rsidRPr="000B7B07" w14:paraId="2A6154D8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EB61F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Aspir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D8F03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4586E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0B7B07" w:rsidRPr="000B7B07" w14:paraId="274442B2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0B6FC" w14:textId="34B5CC3D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Beta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block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8DD8D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85BBE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0B7B07" w:rsidRPr="000B7B07" w14:paraId="4F4A3116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F62C3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Fibra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C79E1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C7891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0B7B07" w:rsidRPr="000B7B07" w14:paraId="7A9F140B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9EDBC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stati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22FD8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2568B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0B7B07" w:rsidRPr="000B7B07" w14:paraId="1D7A7693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0EC72" w14:textId="77777777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dexmedetomid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BB465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45E81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0B7B07" w:rsidRPr="000B7B07" w14:paraId="711074A3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394AE" w14:textId="24338748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lastRenderedPageBreak/>
              <w:t>LOS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ICU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da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BC8A7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D88A7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0B7B07" w:rsidRPr="000B7B07" w14:paraId="2B61BD10" w14:textId="77777777" w:rsidTr="000B7B07">
        <w:trPr>
          <w:trHeight w:val="27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788BA" w14:textId="5C86D330" w:rsidR="000B7B07" w:rsidRPr="000B7B07" w:rsidRDefault="000B7B07" w:rsidP="000B7B07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LOS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hospital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da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5169E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19D71" w14:textId="77777777" w:rsidR="000B7B07" w:rsidRPr="000B7B07" w:rsidRDefault="000B7B07" w:rsidP="000B7B0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0B7B07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</w:tbl>
    <w:p w14:paraId="193D018C" w14:textId="77777777" w:rsidR="008D67C3" w:rsidRDefault="00270C2C" w:rsidP="00270C2C">
      <w:pPr>
        <w:spacing w:before="0" w:after="0" w:line="480" w:lineRule="auto"/>
        <w:rPr>
          <w:rFonts w:cs="Times New Roman"/>
          <w:color w:val="000000" w:themeColor="text1"/>
          <w:szCs w:val="24"/>
          <w:lang w:eastAsia="zh-CN"/>
        </w:rPr>
      </w:pPr>
      <w:r w:rsidRPr="00270C2C">
        <w:rPr>
          <w:rFonts w:cs="Times New Roman"/>
          <w:b/>
          <w:bCs/>
          <w:color w:val="000000" w:themeColor="text1"/>
          <w:szCs w:val="24"/>
          <w:lang w:eastAsia="zh-CN"/>
        </w:rPr>
        <w:t xml:space="preserve">Supplementary Table </w:t>
      </w:r>
      <w:r>
        <w:rPr>
          <w:rFonts w:cs="Times New Roman"/>
          <w:b/>
          <w:bCs/>
          <w:color w:val="000000" w:themeColor="text1"/>
          <w:szCs w:val="24"/>
          <w:lang w:eastAsia="zh-CN"/>
        </w:rPr>
        <w:t>S</w:t>
      </w:r>
      <w:r w:rsidRPr="00270C2C">
        <w:rPr>
          <w:rFonts w:cs="Times New Roman"/>
          <w:b/>
          <w:bCs/>
          <w:color w:val="000000" w:themeColor="text1"/>
          <w:szCs w:val="24"/>
          <w:lang w:eastAsia="zh-CN"/>
        </w:rPr>
        <w:t xml:space="preserve">1. </w:t>
      </w:r>
      <w:r w:rsidRPr="00270C2C">
        <w:rPr>
          <w:rFonts w:cs="Times New Roman"/>
          <w:color w:val="000000" w:themeColor="text1"/>
          <w:szCs w:val="24"/>
          <w:lang w:eastAsia="zh-CN"/>
        </w:rPr>
        <w:t>Missing number for included variables in the datasets</w:t>
      </w:r>
      <w:r w:rsidR="00B21B0D">
        <w:rPr>
          <w:rFonts w:cs="Times New Roman"/>
          <w:color w:val="000000" w:themeColor="text1"/>
          <w:szCs w:val="24"/>
          <w:lang w:eastAsia="zh-CN"/>
        </w:rPr>
        <w:t>.</w:t>
      </w:r>
    </w:p>
    <w:p w14:paraId="3470182A" w14:textId="5EDFE569" w:rsidR="008D67C3" w:rsidRPr="008D67C3" w:rsidRDefault="008D67C3" w:rsidP="008D67C3">
      <w:pPr>
        <w:spacing w:before="0" w:after="0"/>
        <w:rPr>
          <w:rFonts w:cs="Times New Roman"/>
          <w:color w:val="000000" w:themeColor="text1"/>
          <w:szCs w:val="24"/>
          <w:lang w:eastAsia="zh-CN"/>
        </w:rPr>
      </w:pPr>
      <w:r w:rsidRPr="001D2DD9">
        <w:rPr>
          <w:b/>
          <w:bCs/>
          <w:color w:val="000000" w:themeColor="text1"/>
          <w:szCs w:val="24"/>
        </w:rPr>
        <w:t xml:space="preserve">Abbreviations: </w:t>
      </w:r>
      <w:r w:rsidRPr="008D67C3">
        <w:rPr>
          <w:rFonts w:cs="Times New Roman"/>
          <w:color w:val="000000" w:themeColor="text1"/>
          <w:szCs w:val="24"/>
          <w:lang w:eastAsia="zh-CN"/>
        </w:rPr>
        <w:t>MYO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Myoglobin; BNP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B-type Natriuretic Peptide; IL-6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Interleukin-6; TNF-a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 xml:space="preserve">Tumor Necrosis Factor-alpha; </w:t>
      </w:r>
      <w:proofErr w:type="spellStart"/>
      <w:r w:rsidRPr="008D67C3">
        <w:rPr>
          <w:rFonts w:cs="Times New Roman"/>
          <w:color w:val="000000" w:themeColor="text1"/>
          <w:szCs w:val="24"/>
          <w:lang w:eastAsia="zh-CN"/>
        </w:rPr>
        <w:t>hsCRP</w:t>
      </w:r>
      <w:proofErr w:type="spellEnd"/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 xml:space="preserve">High-Sensitivity C-Reactive Protein; </w:t>
      </w:r>
      <w:proofErr w:type="spellStart"/>
      <w:r w:rsidRPr="008D67C3">
        <w:rPr>
          <w:rFonts w:cs="Times New Roman"/>
          <w:color w:val="000000" w:themeColor="text1"/>
          <w:szCs w:val="24"/>
          <w:lang w:eastAsia="zh-CN"/>
        </w:rPr>
        <w:t>NTproBNP</w:t>
      </w:r>
      <w:proofErr w:type="spellEnd"/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N-terminal pro-B-type Natriuretic Peptide; CRP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 xml:space="preserve">C-Reactive Protein; </w:t>
      </w:r>
      <w:proofErr w:type="spellStart"/>
      <w:r w:rsidRPr="008D67C3">
        <w:rPr>
          <w:rFonts w:cs="Times New Roman"/>
          <w:color w:val="000000" w:themeColor="text1"/>
          <w:szCs w:val="24"/>
          <w:lang w:eastAsia="zh-CN"/>
        </w:rPr>
        <w:t>LvEF</w:t>
      </w:r>
      <w:proofErr w:type="spellEnd"/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 xml:space="preserve">Left Ventricular Ejection </w:t>
      </w:r>
      <w:proofErr w:type="gramStart"/>
      <w:r w:rsidRPr="008D67C3">
        <w:rPr>
          <w:rFonts w:cs="Times New Roman"/>
          <w:color w:val="000000" w:themeColor="text1"/>
          <w:szCs w:val="24"/>
          <w:lang w:eastAsia="zh-CN"/>
        </w:rPr>
        <w:t>Fraction;</w:t>
      </w:r>
      <w:proofErr w:type="gramEnd"/>
      <w:r w:rsidRPr="008D67C3">
        <w:rPr>
          <w:rFonts w:cs="Times New Roman"/>
          <w:color w:val="000000" w:themeColor="text1"/>
          <w:szCs w:val="24"/>
          <w:lang w:eastAsia="zh-CN"/>
        </w:rPr>
        <w:t xml:space="preserve"> </w:t>
      </w:r>
    </w:p>
    <w:p w14:paraId="00F4D440" w14:textId="4E70C748" w:rsidR="008D67C3" w:rsidRPr="008D67C3" w:rsidRDefault="008D67C3" w:rsidP="008D67C3">
      <w:pPr>
        <w:spacing w:before="0" w:after="0"/>
        <w:rPr>
          <w:rFonts w:cs="Times New Roman"/>
          <w:color w:val="000000" w:themeColor="text1"/>
          <w:szCs w:val="24"/>
          <w:lang w:eastAsia="zh-CN"/>
        </w:rPr>
      </w:pPr>
      <w:r w:rsidRPr="008D67C3">
        <w:rPr>
          <w:rFonts w:cs="Times New Roman"/>
          <w:color w:val="000000" w:themeColor="text1"/>
          <w:szCs w:val="24"/>
          <w:lang w:eastAsia="zh-CN"/>
        </w:rPr>
        <w:t>CK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Creatine Kinase; CK-MB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Creatine Kinase-Muscle/Brain; LAC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Lactic Acid; RR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Respiratory Rate; HB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Hemoglobin; HR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Heart Rate; SBP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Systolic Blood Pressure; DBP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Diastolic Blood Pressure; SpO2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Peripheral Capillary Oxygen Saturation; PLT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Platelets; WBC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White Blood Cells; BUN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Blood Urea Nitrogen; SCR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 xml:space="preserve">Serum Creatinine; </w:t>
      </w:r>
      <w:proofErr w:type="spellStart"/>
      <w:r w:rsidRPr="008D67C3">
        <w:rPr>
          <w:rFonts w:cs="Times New Roman"/>
          <w:color w:val="000000" w:themeColor="text1"/>
          <w:szCs w:val="24"/>
          <w:lang w:eastAsia="zh-CN"/>
        </w:rPr>
        <w:t>cTnT</w:t>
      </w:r>
      <w:proofErr w:type="spellEnd"/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Cardiac Troponin T; SOFA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Sequential Organ Failure Assessment; SAPSII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Simplified Acute Physiology Score II; IMV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Invasive Mechanical Ventilation; CRRT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Continuous Renal Replacement Therapy; ACEI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Angiotensin-Converting Enzyme Inhibitors; ARB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Angiotensin II Receptor Blockers; LOS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Length of Stay</w:t>
      </w:r>
      <w:r>
        <w:rPr>
          <w:rFonts w:cs="Times New Roman"/>
          <w:color w:val="000000" w:themeColor="text1"/>
          <w:szCs w:val="24"/>
          <w:lang w:eastAsia="zh-CN"/>
        </w:rPr>
        <w:t>.</w:t>
      </w:r>
    </w:p>
    <w:p w14:paraId="399BFCFC" w14:textId="3869284F" w:rsidR="00E41E42" w:rsidRPr="008D67C3" w:rsidRDefault="008D67C3" w:rsidP="008D67C3">
      <w:pPr>
        <w:spacing w:before="0" w:after="0" w:line="480" w:lineRule="auto"/>
        <w:rPr>
          <w:color w:val="000000" w:themeColor="text1"/>
          <w:szCs w:val="24"/>
        </w:rPr>
      </w:pPr>
      <w:r w:rsidRPr="008D67C3">
        <w:rPr>
          <w:rFonts w:cs="Times New Roman"/>
          <w:color w:val="000000" w:themeColor="text1"/>
          <w:szCs w:val="24"/>
          <w:lang w:eastAsia="zh-CN"/>
        </w:rPr>
        <w:t>.</w:t>
      </w:r>
      <w:r w:rsidR="00E41E42" w:rsidRPr="00C729D7">
        <w:rPr>
          <w:rFonts w:cs="Times New Roman"/>
          <w:color w:val="000000" w:themeColor="text1"/>
          <w:szCs w:val="24"/>
          <w:lang w:eastAsia="zh-CN"/>
        </w:rPr>
        <w:br w:type="page"/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79"/>
        <w:gridCol w:w="1355"/>
        <w:gridCol w:w="710"/>
      </w:tblGrid>
      <w:tr w:rsidR="00270C2C" w:rsidRPr="00C05173" w14:paraId="099D140F" w14:textId="77777777" w:rsidTr="00270C2C">
        <w:trPr>
          <w:trHeight w:val="283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402B5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E562A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lastRenderedPageBreak/>
              <w:t>Characterist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8A80F" w14:textId="77777777" w:rsidR="00270C2C" w:rsidRPr="00C05173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0517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HR (95%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3F3CE" w14:textId="77777777" w:rsidR="00270C2C" w:rsidRPr="00C05173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0517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P</w:t>
            </w:r>
          </w:p>
        </w:tc>
      </w:tr>
      <w:tr w:rsidR="00270C2C" w:rsidRPr="00C05173" w14:paraId="33647A4E" w14:textId="77777777" w:rsidTr="00270C2C">
        <w:trPr>
          <w:trHeight w:val="283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73E57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dexmedetomidin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F86F8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61 (0.47-0.78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99923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270C2C" w:rsidRPr="00C05173" w14:paraId="2A5AB13C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4CAB8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1BA28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1.00 (1.00-1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F44AE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270C2C" w:rsidRPr="00C05173" w14:paraId="22F69CF6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E2575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 w:hint="eastAsia"/>
                <w:color w:val="000000"/>
                <w:sz w:val="16"/>
                <w:szCs w:val="16"/>
                <w:lang w:eastAsia="zh-CN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FF176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76 (0.60-0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F34BB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0.024</w:t>
            </w:r>
          </w:p>
        </w:tc>
      </w:tr>
      <w:tr w:rsidR="00270C2C" w:rsidRPr="00C05173" w14:paraId="76DB0434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05797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Ra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D2DF9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1.20 (1.00-1.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9756F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0.012</w:t>
            </w:r>
          </w:p>
        </w:tc>
      </w:tr>
      <w:tr w:rsidR="00270C2C" w:rsidRPr="00C05173" w14:paraId="5E47F8AC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D39C6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H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E3694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1.00 (1.00-1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0707C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32</w:t>
            </w:r>
          </w:p>
        </w:tc>
      </w:tr>
      <w:tr w:rsidR="00270C2C" w:rsidRPr="00C05173" w14:paraId="7F15CCD5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BBE19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S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86FDD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99 (0.98-1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866A0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0.009</w:t>
            </w:r>
          </w:p>
        </w:tc>
      </w:tr>
      <w:tr w:rsidR="00270C2C" w:rsidRPr="00C05173" w14:paraId="444F034C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FF6E0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D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EADA4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98 (0.97-1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84440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0.007</w:t>
            </w:r>
          </w:p>
        </w:tc>
      </w:tr>
      <w:tr w:rsidR="00270C2C" w:rsidRPr="00C05173" w14:paraId="65E26C0E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E4F5B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R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71A3E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1.00 (1.00-1.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6A19A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079</w:t>
            </w:r>
          </w:p>
        </w:tc>
      </w:tr>
      <w:tr w:rsidR="00270C2C" w:rsidRPr="00C05173" w14:paraId="6D72A911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8507E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SpO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4D1D4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97 (0.95-0.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2ACF9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270C2C" w:rsidRPr="00C05173" w14:paraId="0EDC314B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CDE7F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W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08893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1.00 (0.99-1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45276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22</w:t>
            </w:r>
          </w:p>
        </w:tc>
      </w:tr>
      <w:tr w:rsidR="00270C2C" w:rsidRPr="00C05173" w14:paraId="046370E6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BB51B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FA2C0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96 (0.73-1.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386B4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77</w:t>
            </w:r>
          </w:p>
        </w:tc>
      </w:tr>
      <w:tr w:rsidR="00270C2C" w:rsidRPr="00C05173" w14:paraId="667B064B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EE24C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Atrial Fibril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C6708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1.20 (0.93-1.6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98DA0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15</w:t>
            </w:r>
          </w:p>
        </w:tc>
      </w:tr>
      <w:tr w:rsidR="00270C2C" w:rsidRPr="00C05173" w14:paraId="41766583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D5CEA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Cirrho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2458A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1.50 (1.20-2.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29262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0.003</w:t>
            </w:r>
          </w:p>
        </w:tc>
      </w:tr>
      <w:tr w:rsidR="00270C2C" w:rsidRPr="00C05173" w14:paraId="26F16FD6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116FF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Hyperlipide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C2E9E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90 (0.70-1.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55883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44</w:t>
            </w:r>
          </w:p>
        </w:tc>
      </w:tr>
      <w:tr w:rsidR="00270C2C" w:rsidRPr="00C05173" w14:paraId="477C6BCA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C1AD8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E897D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49 (0.34-0.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D6303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270C2C" w:rsidRPr="00C05173" w14:paraId="071C1650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00E56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Obes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2A693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94 (0.64-1.4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D2B1F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75</w:t>
            </w:r>
          </w:p>
        </w:tc>
      </w:tr>
      <w:tr w:rsidR="00270C2C" w:rsidRPr="00C05173" w14:paraId="4D4DD98C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0AA91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cT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C5CA8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1.20 (1.10-1.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B8D06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0.002</w:t>
            </w:r>
          </w:p>
        </w:tc>
      </w:tr>
      <w:tr w:rsidR="00270C2C" w:rsidRPr="00C05173" w14:paraId="576C47CD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FBCCE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CK-M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B08B9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1.00 (1.00-1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A6B89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62</w:t>
            </w:r>
          </w:p>
        </w:tc>
      </w:tr>
      <w:tr w:rsidR="00270C2C" w:rsidRPr="00C05173" w14:paraId="0B87755B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B65ED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H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228DE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95 (0.90-1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6722F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069</w:t>
            </w:r>
          </w:p>
        </w:tc>
      </w:tr>
      <w:tr w:rsidR="00270C2C" w:rsidRPr="00C05173" w14:paraId="7E579CF6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DE4B8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P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C5DAE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1.00 (1.00-1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2B933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23</w:t>
            </w:r>
          </w:p>
        </w:tc>
      </w:tr>
      <w:tr w:rsidR="00270C2C" w:rsidRPr="00C05173" w14:paraId="2A438601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D757E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W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11A72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1.00 (1.00-1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05FAF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270C2C" w:rsidRPr="00C05173" w14:paraId="19AE836E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8AE80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BU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B520B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1.00 (1.00-1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75F44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270C2C" w:rsidRPr="00C05173" w14:paraId="52D7375D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4D0A0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S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476C6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1.00 (0.93-1.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D4BF2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95</w:t>
            </w:r>
          </w:p>
        </w:tc>
      </w:tr>
      <w:tr w:rsidR="00270C2C" w:rsidRPr="00C05173" w14:paraId="0D94E224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3CA52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L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575F7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1.30 (1.20-1.4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B7E30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270C2C" w:rsidRPr="00C05173" w14:paraId="5EC404AF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4255E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SOF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A5A05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1.10 (1.00-1.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C479D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270C2C" w:rsidRPr="00C05173" w14:paraId="4D8B4296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4A5B0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SAPS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50AEE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1.00 (1.00-1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13CED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270C2C" w:rsidRPr="00C05173" w14:paraId="2785E409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6634F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IM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CC057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2.40 (1.80-3.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BA000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270C2C" w:rsidRPr="00C05173" w14:paraId="11C5F7DA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A0469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CR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81381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1.50 (1.10-2.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0E9CC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0.018</w:t>
            </w:r>
          </w:p>
        </w:tc>
      </w:tr>
      <w:tr w:rsidR="00270C2C" w:rsidRPr="00C05173" w14:paraId="0740157A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21745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Vasopress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3B14C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2.90 (2.30-3.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5746B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270C2C" w:rsidRPr="00C05173" w14:paraId="29D2BEFA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48C50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Propof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7AC3C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93 (0.63-1.4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7451A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7</w:t>
            </w:r>
          </w:p>
        </w:tc>
      </w:tr>
      <w:tr w:rsidR="00270C2C" w:rsidRPr="00C05173" w14:paraId="21BB630F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55012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Fentany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D6E73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1.20 (0.80-1.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2F62F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43</w:t>
            </w:r>
          </w:p>
        </w:tc>
      </w:tr>
      <w:tr w:rsidR="00270C2C" w:rsidRPr="00C05173" w14:paraId="5FEAFF09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40533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Midazol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84BB2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96 (0.76-1.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CC128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72</w:t>
            </w:r>
          </w:p>
        </w:tc>
      </w:tr>
      <w:tr w:rsidR="00270C2C" w:rsidRPr="00C05173" w14:paraId="124C60DC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6DE80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ACE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2B35D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34 (0.21-0.5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7A89D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270C2C" w:rsidRPr="00C05173" w14:paraId="15AE0918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C98E3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AR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20273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52 (0.17-1.6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4C247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26</w:t>
            </w:r>
          </w:p>
        </w:tc>
      </w:tr>
      <w:tr w:rsidR="00270C2C" w:rsidRPr="00C05173" w14:paraId="4FA1ACEE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F9564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Aspir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2F599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49 (0.35-0.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4A102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270C2C" w:rsidRPr="00C05173" w14:paraId="3B435834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41330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Beta-block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0BB0D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56 (0.44-0.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4DEC7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270C2C" w:rsidRPr="00C05173" w14:paraId="367A2F58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B898D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Fibra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8A4B6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68 (0.49-0.9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3C6B0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0.019</w:t>
            </w:r>
          </w:p>
        </w:tc>
      </w:tr>
      <w:tr w:rsidR="00270C2C" w:rsidRPr="00C05173" w14:paraId="61E4D16E" w14:textId="77777777" w:rsidTr="00270C2C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721E8" w14:textId="77777777" w:rsidR="00270C2C" w:rsidRPr="00270C2C" w:rsidRDefault="00270C2C" w:rsidP="00270C2C">
            <w:pPr>
              <w:spacing w:before="0" w:after="0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stati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C7A13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73 (0.54-1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41EF7" w14:textId="77777777" w:rsidR="00270C2C" w:rsidRPr="00270C2C" w:rsidRDefault="00270C2C" w:rsidP="00270C2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</w:pPr>
            <w:r w:rsidRPr="00270C2C">
              <w:rPr>
                <w:rFonts w:ascii="Arial" w:eastAsia="DengXian" w:hAnsi="Arial" w:cs="Arial"/>
                <w:color w:val="000000"/>
                <w:sz w:val="16"/>
                <w:szCs w:val="16"/>
                <w:lang w:eastAsia="zh-CN"/>
              </w:rPr>
              <w:t>0.051</w:t>
            </w:r>
          </w:p>
        </w:tc>
      </w:tr>
    </w:tbl>
    <w:p w14:paraId="4D67D064" w14:textId="2FDEC946" w:rsidR="00B25544" w:rsidRDefault="00270C2C" w:rsidP="0087271E">
      <w:pPr>
        <w:spacing w:before="0" w:after="0" w:line="480" w:lineRule="auto"/>
        <w:rPr>
          <w:rFonts w:cs="Times New Roman"/>
          <w:color w:val="000000" w:themeColor="text1"/>
          <w:szCs w:val="24"/>
          <w:lang w:eastAsia="zh-CN"/>
        </w:rPr>
      </w:pPr>
      <w:r w:rsidRPr="00270C2C">
        <w:rPr>
          <w:rFonts w:cs="Times New Roman"/>
          <w:b/>
          <w:bCs/>
          <w:color w:val="000000" w:themeColor="text1"/>
          <w:szCs w:val="24"/>
          <w:lang w:eastAsia="zh-CN"/>
        </w:rPr>
        <w:t xml:space="preserve">Supplementary Table </w:t>
      </w:r>
      <w:r>
        <w:rPr>
          <w:rFonts w:cs="Times New Roman"/>
          <w:b/>
          <w:bCs/>
          <w:color w:val="000000" w:themeColor="text1"/>
          <w:szCs w:val="24"/>
          <w:lang w:eastAsia="zh-CN"/>
        </w:rPr>
        <w:t>S</w:t>
      </w:r>
      <w:r w:rsidRPr="00270C2C">
        <w:rPr>
          <w:rFonts w:cs="Times New Roman"/>
          <w:b/>
          <w:bCs/>
          <w:color w:val="000000" w:themeColor="text1"/>
          <w:szCs w:val="24"/>
          <w:lang w:eastAsia="zh-CN"/>
        </w:rPr>
        <w:t xml:space="preserve">2. </w:t>
      </w:r>
      <w:r>
        <w:rPr>
          <w:rFonts w:cs="Times New Roman"/>
          <w:color w:val="000000" w:themeColor="text1"/>
          <w:szCs w:val="24"/>
          <w:lang w:eastAsia="zh-CN"/>
        </w:rPr>
        <w:t>U</w:t>
      </w:r>
      <w:r w:rsidRPr="00270C2C">
        <w:rPr>
          <w:rFonts w:cs="Times New Roman"/>
          <w:color w:val="000000" w:themeColor="text1"/>
          <w:szCs w:val="24"/>
          <w:lang w:eastAsia="zh-CN"/>
        </w:rPr>
        <w:t>nivariate Cox proportional hazards models of</w:t>
      </w:r>
      <w:r>
        <w:rPr>
          <w:rFonts w:cs="Times New Roman"/>
          <w:color w:val="000000" w:themeColor="text1"/>
          <w:szCs w:val="24"/>
          <w:lang w:eastAsia="zh-CN"/>
        </w:rPr>
        <w:t xml:space="preserve"> 28-day</w:t>
      </w:r>
      <w:r w:rsidRPr="00270C2C">
        <w:rPr>
          <w:rFonts w:cs="Times New Roman"/>
          <w:color w:val="000000" w:themeColor="text1"/>
          <w:szCs w:val="24"/>
          <w:lang w:eastAsia="zh-CN"/>
        </w:rPr>
        <w:t xml:space="preserve"> mortality</w:t>
      </w:r>
      <w:r w:rsidR="00B21B0D">
        <w:rPr>
          <w:rFonts w:cs="Times New Roman"/>
          <w:color w:val="000000" w:themeColor="text1"/>
          <w:szCs w:val="24"/>
          <w:lang w:eastAsia="zh-CN"/>
        </w:rPr>
        <w:t>.</w:t>
      </w:r>
    </w:p>
    <w:p w14:paraId="28F6D143" w14:textId="2650F3AD" w:rsidR="002B7F68" w:rsidRPr="002B7F68" w:rsidRDefault="002B7F68" w:rsidP="002B7F68">
      <w:pPr>
        <w:spacing w:before="0" w:after="0"/>
        <w:rPr>
          <w:rFonts w:cs="Times New Roman"/>
          <w:color w:val="000000" w:themeColor="text1"/>
          <w:szCs w:val="24"/>
          <w:lang w:eastAsia="zh-CN"/>
        </w:rPr>
      </w:pPr>
      <w:r w:rsidRPr="001D2DD9">
        <w:rPr>
          <w:b/>
          <w:bCs/>
          <w:color w:val="000000" w:themeColor="text1"/>
          <w:szCs w:val="24"/>
        </w:rPr>
        <w:t xml:space="preserve">Abbreviations: </w:t>
      </w:r>
      <w:r w:rsidRPr="008D67C3">
        <w:rPr>
          <w:rFonts w:cs="Times New Roman"/>
          <w:color w:val="000000" w:themeColor="text1"/>
          <w:szCs w:val="24"/>
          <w:lang w:eastAsia="zh-CN"/>
        </w:rPr>
        <w:t>HR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Heart Rate;</w:t>
      </w:r>
      <w:r w:rsidRPr="002B7F68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Pr="008D67C3">
        <w:rPr>
          <w:rFonts w:cs="Times New Roman"/>
          <w:color w:val="000000" w:themeColor="text1"/>
          <w:szCs w:val="24"/>
          <w:lang w:eastAsia="zh-CN"/>
        </w:rPr>
        <w:t>SBP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Systolic Blood Pressure; DBP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Diastolic Blood Pressure;</w:t>
      </w:r>
      <w:r w:rsidRPr="002B7F68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Pr="008D67C3">
        <w:rPr>
          <w:rFonts w:cs="Times New Roman"/>
          <w:color w:val="000000" w:themeColor="text1"/>
          <w:szCs w:val="24"/>
          <w:lang w:eastAsia="zh-CN"/>
        </w:rPr>
        <w:t>RR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Respiratory Rate;</w:t>
      </w:r>
      <w:r w:rsidRPr="002B7F68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Pr="008D67C3">
        <w:rPr>
          <w:rFonts w:cs="Times New Roman"/>
          <w:color w:val="000000" w:themeColor="text1"/>
          <w:szCs w:val="24"/>
          <w:lang w:eastAsia="zh-CN"/>
        </w:rPr>
        <w:t>SpO2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Peripheral Capillary Oxygen Saturation;</w:t>
      </w:r>
      <w:r w:rsidRPr="002B7F68">
        <w:rPr>
          <w:rFonts w:cs="Times New Roman"/>
          <w:color w:val="000000" w:themeColor="text1"/>
          <w:szCs w:val="24"/>
          <w:lang w:eastAsia="zh-CN"/>
        </w:rPr>
        <w:t xml:space="preserve"> </w:t>
      </w:r>
      <w:proofErr w:type="spellStart"/>
      <w:r w:rsidRPr="008D67C3">
        <w:rPr>
          <w:rFonts w:cs="Times New Roman"/>
          <w:color w:val="000000" w:themeColor="text1"/>
          <w:szCs w:val="24"/>
          <w:lang w:eastAsia="zh-CN"/>
        </w:rPr>
        <w:t>cTnT</w:t>
      </w:r>
      <w:proofErr w:type="spellEnd"/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Cardiac Troponin T;</w:t>
      </w:r>
      <w:r w:rsidRPr="002B7F68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Pr="008D67C3">
        <w:rPr>
          <w:rFonts w:cs="Times New Roman"/>
          <w:color w:val="000000" w:themeColor="text1"/>
          <w:szCs w:val="24"/>
          <w:lang w:eastAsia="zh-CN"/>
        </w:rPr>
        <w:t>CK-MB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Creatine Kinase-Muscle/Brain;</w:t>
      </w:r>
      <w:r w:rsidRPr="002B7F68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Pr="008D67C3">
        <w:rPr>
          <w:rFonts w:cs="Times New Roman"/>
          <w:color w:val="000000" w:themeColor="text1"/>
          <w:szCs w:val="24"/>
          <w:lang w:eastAsia="zh-CN"/>
        </w:rPr>
        <w:t>HB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Hemoglobin; PLT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Platelets; WBC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White Blood Cells; BUN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Blood Urea Nitrogen; SCR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 xml:space="preserve">Serum Creatinine; </w:t>
      </w:r>
      <w:r w:rsidR="002B75A2" w:rsidRPr="008D67C3">
        <w:rPr>
          <w:rFonts w:cs="Times New Roman"/>
          <w:color w:val="000000" w:themeColor="text1"/>
          <w:szCs w:val="24"/>
          <w:lang w:eastAsia="zh-CN"/>
        </w:rPr>
        <w:t>LAC</w:t>
      </w:r>
      <w:r w:rsidR="002B75A2"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="002B75A2" w:rsidRPr="008D67C3">
        <w:rPr>
          <w:rFonts w:cs="Times New Roman"/>
          <w:color w:val="000000" w:themeColor="text1"/>
          <w:szCs w:val="24"/>
          <w:lang w:eastAsia="zh-CN"/>
        </w:rPr>
        <w:t xml:space="preserve">Lactic Acid; </w:t>
      </w:r>
      <w:r w:rsidRPr="008D67C3">
        <w:rPr>
          <w:rFonts w:cs="Times New Roman"/>
          <w:color w:val="000000" w:themeColor="text1"/>
          <w:szCs w:val="24"/>
          <w:lang w:eastAsia="zh-CN"/>
        </w:rPr>
        <w:t>SOFA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Sequential Organ Failure Assessment; SAPSII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Simplified Acute Physiology Score II; IMV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 xml:space="preserve">Invasive Mechanical </w:t>
      </w:r>
      <w:r w:rsidRPr="008D67C3">
        <w:rPr>
          <w:rFonts w:cs="Times New Roman"/>
          <w:color w:val="000000" w:themeColor="text1"/>
          <w:szCs w:val="24"/>
          <w:lang w:eastAsia="zh-CN"/>
        </w:rPr>
        <w:lastRenderedPageBreak/>
        <w:t>Ventilation; CRRT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Continuous Renal Replacement Therapy; ACEI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Angiotensin-Converting Enzyme Inhibitors; ARB</w:t>
      </w:r>
      <w:r>
        <w:rPr>
          <w:rFonts w:cs="Times New Roman"/>
          <w:color w:val="000000" w:themeColor="text1"/>
          <w:szCs w:val="24"/>
          <w:lang w:eastAsia="zh-CN"/>
        </w:rPr>
        <w:t xml:space="preserve">, </w:t>
      </w:r>
      <w:r w:rsidRPr="008D67C3">
        <w:rPr>
          <w:rFonts w:cs="Times New Roman"/>
          <w:color w:val="000000" w:themeColor="text1"/>
          <w:szCs w:val="24"/>
          <w:lang w:eastAsia="zh-CN"/>
        </w:rPr>
        <w:t>Angiotensin II Receptor Blockers</w:t>
      </w:r>
      <w:r>
        <w:rPr>
          <w:rFonts w:cs="Times New Roman"/>
          <w:color w:val="000000" w:themeColor="text1"/>
          <w:szCs w:val="24"/>
          <w:lang w:eastAsia="zh-CN"/>
        </w:rPr>
        <w:t>.</w:t>
      </w:r>
    </w:p>
    <w:sectPr w:rsidR="002B7F68" w:rsidRPr="002B7F68" w:rsidSect="00CE32A5"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3626C4" w14:textId="77777777" w:rsidR="009301D0" w:rsidRDefault="009301D0" w:rsidP="00117666">
      <w:pPr>
        <w:spacing w:after="0"/>
      </w:pPr>
      <w:r>
        <w:separator/>
      </w:r>
    </w:p>
  </w:endnote>
  <w:endnote w:type="continuationSeparator" w:id="0">
    <w:p w14:paraId="5584DB2F" w14:textId="77777777" w:rsidR="009301D0" w:rsidRDefault="009301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FCB79" w14:textId="1ED74833" w:rsidR="00686C9D" w:rsidRPr="00577C4C" w:rsidRDefault="00C52A7B">
    <w:pPr>
      <w:pStyle w:val="a9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43F982E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8A60F" w14:textId="77777777" w:rsidR="00686C9D" w:rsidRPr="00577C4C" w:rsidRDefault="00C52A7B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E2F778" w14:textId="77777777" w:rsidR="009301D0" w:rsidRDefault="009301D0" w:rsidP="00117666">
      <w:pPr>
        <w:spacing w:after="0"/>
      </w:pPr>
      <w:r>
        <w:separator/>
      </w:r>
    </w:p>
  </w:footnote>
  <w:footnote w:type="continuationSeparator" w:id="0">
    <w:p w14:paraId="3F7E1885" w14:textId="77777777" w:rsidR="009301D0" w:rsidRDefault="009301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34DC69" w14:textId="2371F474" w:rsidR="00686C9D" w:rsidRDefault="007A044E" w:rsidP="00A53000">
    <w:pPr>
      <w:pStyle w:val="a7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1AD63F9"/>
    <w:multiLevelType w:val="hybridMultilevel"/>
    <w:tmpl w:val="4678FC8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4"/>
  </w:num>
  <w:num w:numId="3" w16cid:durableId="1144352800">
    <w:abstractNumId w:val="1"/>
  </w:num>
  <w:num w:numId="4" w16cid:durableId="769737119">
    <w:abstractNumId w:val="16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1"/>
  </w:num>
  <w:num w:numId="7" w16cid:durableId="773479634">
    <w:abstractNumId w:val="9"/>
  </w:num>
  <w:num w:numId="8" w16cid:durableId="2072000685">
    <w:abstractNumId w:val="7"/>
  </w:num>
  <w:num w:numId="9" w16cid:durableId="1213807494">
    <w:abstractNumId w:val="10"/>
  </w:num>
  <w:num w:numId="10" w16cid:durableId="308825289">
    <w:abstractNumId w:val="8"/>
  </w:num>
  <w:num w:numId="11" w16cid:durableId="372848954">
    <w:abstractNumId w:val="2"/>
  </w:num>
  <w:num w:numId="12" w16cid:durableId="213006365">
    <w:abstractNumId w:val="18"/>
  </w:num>
  <w:num w:numId="13" w16cid:durableId="1411196366">
    <w:abstractNumId w:val="13"/>
  </w:num>
  <w:num w:numId="14" w16cid:durableId="944966812">
    <w:abstractNumId w:val="4"/>
  </w:num>
  <w:num w:numId="15" w16cid:durableId="1662200756">
    <w:abstractNumId w:val="12"/>
  </w:num>
  <w:num w:numId="16" w16cid:durableId="2141485750">
    <w:abstractNumId w:val="15"/>
  </w:num>
  <w:num w:numId="17" w16cid:durableId="200292329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7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66991035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2118330798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213002872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628635152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1772356321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530071149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1942830826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1062289572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255291309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9510504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 w16cid:durableId="167025575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 w16cid:durableId="1050500986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 w16cid:durableId="137739351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 w16cid:durableId="1978294728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 w16cid:durableId="642588039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 w16cid:durableId="67064123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049A8"/>
    <w:rsid w:val="000066E8"/>
    <w:rsid w:val="00015D7B"/>
    <w:rsid w:val="00017963"/>
    <w:rsid w:val="0002273A"/>
    <w:rsid w:val="00034304"/>
    <w:rsid w:val="00035434"/>
    <w:rsid w:val="00045678"/>
    <w:rsid w:val="000458E4"/>
    <w:rsid w:val="000533D3"/>
    <w:rsid w:val="00057B42"/>
    <w:rsid w:val="00063D84"/>
    <w:rsid w:val="0006636D"/>
    <w:rsid w:val="00067654"/>
    <w:rsid w:val="00077D53"/>
    <w:rsid w:val="00081394"/>
    <w:rsid w:val="0008336E"/>
    <w:rsid w:val="00083B3F"/>
    <w:rsid w:val="000A1297"/>
    <w:rsid w:val="000B34BD"/>
    <w:rsid w:val="000B7B07"/>
    <w:rsid w:val="000C2497"/>
    <w:rsid w:val="000C7E2A"/>
    <w:rsid w:val="000D1F81"/>
    <w:rsid w:val="000D21AF"/>
    <w:rsid w:val="000D4CA3"/>
    <w:rsid w:val="000F4CFB"/>
    <w:rsid w:val="001067FA"/>
    <w:rsid w:val="00110586"/>
    <w:rsid w:val="00117666"/>
    <w:rsid w:val="001223A7"/>
    <w:rsid w:val="0013172A"/>
    <w:rsid w:val="00134256"/>
    <w:rsid w:val="001351EA"/>
    <w:rsid w:val="00142252"/>
    <w:rsid w:val="00147395"/>
    <w:rsid w:val="00152161"/>
    <w:rsid w:val="00152CAD"/>
    <w:rsid w:val="001552C9"/>
    <w:rsid w:val="0016380D"/>
    <w:rsid w:val="00163CA1"/>
    <w:rsid w:val="00164F73"/>
    <w:rsid w:val="00165B0E"/>
    <w:rsid w:val="00170D0C"/>
    <w:rsid w:val="00175A0B"/>
    <w:rsid w:val="00177D84"/>
    <w:rsid w:val="001964EF"/>
    <w:rsid w:val="001A7DC9"/>
    <w:rsid w:val="001B1A2C"/>
    <w:rsid w:val="001C582E"/>
    <w:rsid w:val="001D2DD9"/>
    <w:rsid w:val="001D55EF"/>
    <w:rsid w:val="001D5C23"/>
    <w:rsid w:val="001E467E"/>
    <w:rsid w:val="001E4F08"/>
    <w:rsid w:val="001E77EC"/>
    <w:rsid w:val="001F4C07"/>
    <w:rsid w:val="00206322"/>
    <w:rsid w:val="00210398"/>
    <w:rsid w:val="00216A8C"/>
    <w:rsid w:val="00217BA1"/>
    <w:rsid w:val="00220AEA"/>
    <w:rsid w:val="0022511A"/>
    <w:rsid w:val="00226954"/>
    <w:rsid w:val="002368CB"/>
    <w:rsid w:val="0025252B"/>
    <w:rsid w:val="00252F2B"/>
    <w:rsid w:val="00253F3E"/>
    <w:rsid w:val="002577FF"/>
    <w:rsid w:val="002629A3"/>
    <w:rsid w:val="00265660"/>
    <w:rsid w:val="00266294"/>
    <w:rsid w:val="002677A0"/>
    <w:rsid w:val="00267D18"/>
    <w:rsid w:val="00270C2C"/>
    <w:rsid w:val="0028391F"/>
    <w:rsid w:val="002868E2"/>
    <w:rsid w:val="002869C3"/>
    <w:rsid w:val="00292B8D"/>
    <w:rsid w:val="002936E4"/>
    <w:rsid w:val="00296B88"/>
    <w:rsid w:val="002A260D"/>
    <w:rsid w:val="002B0AB1"/>
    <w:rsid w:val="002B419D"/>
    <w:rsid w:val="002B5ACB"/>
    <w:rsid w:val="002B75A2"/>
    <w:rsid w:val="002B7F68"/>
    <w:rsid w:val="002C74CA"/>
    <w:rsid w:val="002E51C6"/>
    <w:rsid w:val="002E5D90"/>
    <w:rsid w:val="002E6A8A"/>
    <w:rsid w:val="002F0D8B"/>
    <w:rsid w:val="002F5CBD"/>
    <w:rsid w:val="002F744D"/>
    <w:rsid w:val="00302666"/>
    <w:rsid w:val="00303DE6"/>
    <w:rsid w:val="0030504D"/>
    <w:rsid w:val="003060E9"/>
    <w:rsid w:val="00310124"/>
    <w:rsid w:val="00312578"/>
    <w:rsid w:val="00321044"/>
    <w:rsid w:val="00322306"/>
    <w:rsid w:val="00331805"/>
    <w:rsid w:val="00334FE4"/>
    <w:rsid w:val="00335DF0"/>
    <w:rsid w:val="00336211"/>
    <w:rsid w:val="003544FB"/>
    <w:rsid w:val="00362211"/>
    <w:rsid w:val="00365D63"/>
    <w:rsid w:val="0036793B"/>
    <w:rsid w:val="00372682"/>
    <w:rsid w:val="00372DE2"/>
    <w:rsid w:val="00375A37"/>
    <w:rsid w:val="00376CC5"/>
    <w:rsid w:val="00381199"/>
    <w:rsid w:val="00384559"/>
    <w:rsid w:val="00384895"/>
    <w:rsid w:val="00391091"/>
    <w:rsid w:val="0039693B"/>
    <w:rsid w:val="003A5644"/>
    <w:rsid w:val="003B3C40"/>
    <w:rsid w:val="003C52D5"/>
    <w:rsid w:val="003D2F2D"/>
    <w:rsid w:val="003E2677"/>
    <w:rsid w:val="003F6483"/>
    <w:rsid w:val="00400C33"/>
    <w:rsid w:val="00401590"/>
    <w:rsid w:val="00403DAE"/>
    <w:rsid w:val="00427384"/>
    <w:rsid w:val="00432CE2"/>
    <w:rsid w:val="0043593D"/>
    <w:rsid w:val="00446E4C"/>
    <w:rsid w:val="00454371"/>
    <w:rsid w:val="00463E3D"/>
    <w:rsid w:val="004645AE"/>
    <w:rsid w:val="004A06FF"/>
    <w:rsid w:val="004A1A22"/>
    <w:rsid w:val="004B3966"/>
    <w:rsid w:val="004D3E33"/>
    <w:rsid w:val="004E121C"/>
    <w:rsid w:val="004F6484"/>
    <w:rsid w:val="0050520F"/>
    <w:rsid w:val="0050549D"/>
    <w:rsid w:val="00505699"/>
    <w:rsid w:val="00510770"/>
    <w:rsid w:val="0051503A"/>
    <w:rsid w:val="0052252B"/>
    <w:rsid w:val="005250F2"/>
    <w:rsid w:val="00525268"/>
    <w:rsid w:val="005265D2"/>
    <w:rsid w:val="00527E7A"/>
    <w:rsid w:val="00540A42"/>
    <w:rsid w:val="005442FD"/>
    <w:rsid w:val="00553875"/>
    <w:rsid w:val="00566C22"/>
    <w:rsid w:val="00566C69"/>
    <w:rsid w:val="005717DC"/>
    <w:rsid w:val="00575B5C"/>
    <w:rsid w:val="005A1D84"/>
    <w:rsid w:val="005A33CA"/>
    <w:rsid w:val="005A38B5"/>
    <w:rsid w:val="005A70EA"/>
    <w:rsid w:val="005C3963"/>
    <w:rsid w:val="005C3B8B"/>
    <w:rsid w:val="005D1840"/>
    <w:rsid w:val="005D35E4"/>
    <w:rsid w:val="005D7910"/>
    <w:rsid w:val="005E4BD1"/>
    <w:rsid w:val="005E5BDD"/>
    <w:rsid w:val="00602D64"/>
    <w:rsid w:val="00611997"/>
    <w:rsid w:val="006132D7"/>
    <w:rsid w:val="00614C68"/>
    <w:rsid w:val="00614FE0"/>
    <w:rsid w:val="0062154F"/>
    <w:rsid w:val="00626026"/>
    <w:rsid w:val="00626F32"/>
    <w:rsid w:val="00631A8C"/>
    <w:rsid w:val="00634EB5"/>
    <w:rsid w:val="00636612"/>
    <w:rsid w:val="00637EB9"/>
    <w:rsid w:val="00637F94"/>
    <w:rsid w:val="006514F7"/>
    <w:rsid w:val="00651CA2"/>
    <w:rsid w:val="00653D60"/>
    <w:rsid w:val="0065438F"/>
    <w:rsid w:val="00660D05"/>
    <w:rsid w:val="00671D9A"/>
    <w:rsid w:val="00673952"/>
    <w:rsid w:val="00686C9D"/>
    <w:rsid w:val="006932CE"/>
    <w:rsid w:val="006A02C2"/>
    <w:rsid w:val="006A1C7E"/>
    <w:rsid w:val="006A2B4C"/>
    <w:rsid w:val="006B2D5B"/>
    <w:rsid w:val="006B7D14"/>
    <w:rsid w:val="006C186D"/>
    <w:rsid w:val="006C48AC"/>
    <w:rsid w:val="006C4DE3"/>
    <w:rsid w:val="006D23F7"/>
    <w:rsid w:val="006D4747"/>
    <w:rsid w:val="006D5B93"/>
    <w:rsid w:val="006E18DE"/>
    <w:rsid w:val="006E54C5"/>
    <w:rsid w:val="006F3133"/>
    <w:rsid w:val="006F66F1"/>
    <w:rsid w:val="00713336"/>
    <w:rsid w:val="00725A7D"/>
    <w:rsid w:val="00727093"/>
    <w:rsid w:val="0073085C"/>
    <w:rsid w:val="00733C58"/>
    <w:rsid w:val="00735475"/>
    <w:rsid w:val="00740F72"/>
    <w:rsid w:val="007412E5"/>
    <w:rsid w:val="00746505"/>
    <w:rsid w:val="007474AE"/>
    <w:rsid w:val="00752FD1"/>
    <w:rsid w:val="00761E1C"/>
    <w:rsid w:val="007638F6"/>
    <w:rsid w:val="0077487F"/>
    <w:rsid w:val="0078789C"/>
    <w:rsid w:val="00790BB3"/>
    <w:rsid w:val="00792043"/>
    <w:rsid w:val="00797EDD"/>
    <w:rsid w:val="007A044E"/>
    <w:rsid w:val="007A1ECF"/>
    <w:rsid w:val="007A2DFF"/>
    <w:rsid w:val="007B0322"/>
    <w:rsid w:val="007B3CF2"/>
    <w:rsid w:val="007B6370"/>
    <w:rsid w:val="007C0E3F"/>
    <w:rsid w:val="007C206C"/>
    <w:rsid w:val="007C5729"/>
    <w:rsid w:val="007E03BB"/>
    <w:rsid w:val="007F64AD"/>
    <w:rsid w:val="008111E4"/>
    <w:rsid w:val="0081301C"/>
    <w:rsid w:val="00813528"/>
    <w:rsid w:val="00817DD6"/>
    <w:rsid w:val="00847A13"/>
    <w:rsid w:val="00853B12"/>
    <w:rsid w:val="00854ABD"/>
    <w:rsid w:val="00855FD8"/>
    <w:rsid w:val="008629A9"/>
    <w:rsid w:val="0087271E"/>
    <w:rsid w:val="00872E57"/>
    <w:rsid w:val="0088513A"/>
    <w:rsid w:val="008903CE"/>
    <w:rsid w:val="00893C19"/>
    <w:rsid w:val="00894B84"/>
    <w:rsid w:val="00895308"/>
    <w:rsid w:val="008A0240"/>
    <w:rsid w:val="008A03B4"/>
    <w:rsid w:val="008A217A"/>
    <w:rsid w:val="008A4CBA"/>
    <w:rsid w:val="008A5713"/>
    <w:rsid w:val="008B190F"/>
    <w:rsid w:val="008B45F0"/>
    <w:rsid w:val="008C38F8"/>
    <w:rsid w:val="008C5A0E"/>
    <w:rsid w:val="008D67C3"/>
    <w:rsid w:val="008D6C8D"/>
    <w:rsid w:val="008E2B54"/>
    <w:rsid w:val="008E3010"/>
    <w:rsid w:val="008E4404"/>
    <w:rsid w:val="008E466E"/>
    <w:rsid w:val="008E49B6"/>
    <w:rsid w:val="008E58C7"/>
    <w:rsid w:val="008F5021"/>
    <w:rsid w:val="008F50B2"/>
    <w:rsid w:val="008F697A"/>
    <w:rsid w:val="008F7CCF"/>
    <w:rsid w:val="00906E5A"/>
    <w:rsid w:val="0091307E"/>
    <w:rsid w:val="00923A81"/>
    <w:rsid w:val="009301D0"/>
    <w:rsid w:val="00934496"/>
    <w:rsid w:val="00943573"/>
    <w:rsid w:val="00946166"/>
    <w:rsid w:val="00955182"/>
    <w:rsid w:val="00971B61"/>
    <w:rsid w:val="00980C31"/>
    <w:rsid w:val="009814E6"/>
    <w:rsid w:val="009850D4"/>
    <w:rsid w:val="00987CA8"/>
    <w:rsid w:val="009955FF"/>
    <w:rsid w:val="009A08D2"/>
    <w:rsid w:val="009A0E54"/>
    <w:rsid w:val="009A2726"/>
    <w:rsid w:val="009A595C"/>
    <w:rsid w:val="009A7638"/>
    <w:rsid w:val="009B4D0B"/>
    <w:rsid w:val="009B7921"/>
    <w:rsid w:val="009C1DE8"/>
    <w:rsid w:val="009C354D"/>
    <w:rsid w:val="009D259D"/>
    <w:rsid w:val="009E56B7"/>
    <w:rsid w:val="009F3B86"/>
    <w:rsid w:val="00A00487"/>
    <w:rsid w:val="00A04BAF"/>
    <w:rsid w:val="00A14C01"/>
    <w:rsid w:val="00A300BB"/>
    <w:rsid w:val="00A353B4"/>
    <w:rsid w:val="00A44ECE"/>
    <w:rsid w:val="00A50D9D"/>
    <w:rsid w:val="00A53000"/>
    <w:rsid w:val="00A545C6"/>
    <w:rsid w:val="00A617D7"/>
    <w:rsid w:val="00A71B58"/>
    <w:rsid w:val="00A7458D"/>
    <w:rsid w:val="00A75F87"/>
    <w:rsid w:val="00A8051A"/>
    <w:rsid w:val="00A87E15"/>
    <w:rsid w:val="00A95D8B"/>
    <w:rsid w:val="00AA0438"/>
    <w:rsid w:val="00AA0BC7"/>
    <w:rsid w:val="00AB077E"/>
    <w:rsid w:val="00AC0270"/>
    <w:rsid w:val="00AC3EA3"/>
    <w:rsid w:val="00AC792D"/>
    <w:rsid w:val="00AD68D7"/>
    <w:rsid w:val="00AF0B99"/>
    <w:rsid w:val="00B21B0D"/>
    <w:rsid w:val="00B25544"/>
    <w:rsid w:val="00B44535"/>
    <w:rsid w:val="00B44BA1"/>
    <w:rsid w:val="00B472FE"/>
    <w:rsid w:val="00B54628"/>
    <w:rsid w:val="00B657B8"/>
    <w:rsid w:val="00B7076F"/>
    <w:rsid w:val="00B84920"/>
    <w:rsid w:val="00B8556A"/>
    <w:rsid w:val="00BB41CE"/>
    <w:rsid w:val="00BB6949"/>
    <w:rsid w:val="00BC2DFC"/>
    <w:rsid w:val="00BE0C24"/>
    <w:rsid w:val="00C012A3"/>
    <w:rsid w:val="00C1133E"/>
    <w:rsid w:val="00C13E6C"/>
    <w:rsid w:val="00C16F19"/>
    <w:rsid w:val="00C30EB1"/>
    <w:rsid w:val="00C52A7B"/>
    <w:rsid w:val="00C562A2"/>
    <w:rsid w:val="00C6324C"/>
    <w:rsid w:val="00C679AA"/>
    <w:rsid w:val="00C724CF"/>
    <w:rsid w:val="00C729D7"/>
    <w:rsid w:val="00C75972"/>
    <w:rsid w:val="00C81D1C"/>
    <w:rsid w:val="00C82792"/>
    <w:rsid w:val="00C9208C"/>
    <w:rsid w:val="00C948FD"/>
    <w:rsid w:val="00C94F56"/>
    <w:rsid w:val="00CA1F29"/>
    <w:rsid w:val="00CA2A4E"/>
    <w:rsid w:val="00CA5251"/>
    <w:rsid w:val="00CB1E87"/>
    <w:rsid w:val="00CB2220"/>
    <w:rsid w:val="00CB43D5"/>
    <w:rsid w:val="00CB6F1F"/>
    <w:rsid w:val="00CC76F9"/>
    <w:rsid w:val="00CD066B"/>
    <w:rsid w:val="00CD3ECE"/>
    <w:rsid w:val="00CD46E2"/>
    <w:rsid w:val="00CE223B"/>
    <w:rsid w:val="00CE32A5"/>
    <w:rsid w:val="00CE4479"/>
    <w:rsid w:val="00CF4E92"/>
    <w:rsid w:val="00CF5BCC"/>
    <w:rsid w:val="00D00D0B"/>
    <w:rsid w:val="00D04B69"/>
    <w:rsid w:val="00D05ADD"/>
    <w:rsid w:val="00D0691F"/>
    <w:rsid w:val="00D17FBC"/>
    <w:rsid w:val="00D26BFA"/>
    <w:rsid w:val="00D379FB"/>
    <w:rsid w:val="00D40420"/>
    <w:rsid w:val="00D45AA4"/>
    <w:rsid w:val="00D537FA"/>
    <w:rsid w:val="00D56351"/>
    <w:rsid w:val="00D57C28"/>
    <w:rsid w:val="00D665E9"/>
    <w:rsid w:val="00D6773F"/>
    <w:rsid w:val="00D70530"/>
    <w:rsid w:val="00D80D99"/>
    <w:rsid w:val="00D80F98"/>
    <w:rsid w:val="00D818CE"/>
    <w:rsid w:val="00D81D99"/>
    <w:rsid w:val="00D8294C"/>
    <w:rsid w:val="00D8773A"/>
    <w:rsid w:val="00D9503C"/>
    <w:rsid w:val="00DA5913"/>
    <w:rsid w:val="00DB33AF"/>
    <w:rsid w:val="00DC2765"/>
    <w:rsid w:val="00DC5253"/>
    <w:rsid w:val="00DD1E8B"/>
    <w:rsid w:val="00DD73EF"/>
    <w:rsid w:val="00DE23E8"/>
    <w:rsid w:val="00DE3C02"/>
    <w:rsid w:val="00DE62AA"/>
    <w:rsid w:val="00DF187F"/>
    <w:rsid w:val="00E0128B"/>
    <w:rsid w:val="00E02CF3"/>
    <w:rsid w:val="00E07080"/>
    <w:rsid w:val="00E11C78"/>
    <w:rsid w:val="00E124CB"/>
    <w:rsid w:val="00E23D56"/>
    <w:rsid w:val="00E2756D"/>
    <w:rsid w:val="00E36195"/>
    <w:rsid w:val="00E41E42"/>
    <w:rsid w:val="00E42907"/>
    <w:rsid w:val="00E51053"/>
    <w:rsid w:val="00E5242B"/>
    <w:rsid w:val="00E5592F"/>
    <w:rsid w:val="00E56899"/>
    <w:rsid w:val="00E64E17"/>
    <w:rsid w:val="00E77E15"/>
    <w:rsid w:val="00E84858"/>
    <w:rsid w:val="00E852EA"/>
    <w:rsid w:val="00E859CC"/>
    <w:rsid w:val="00E85EA6"/>
    <w:rsid w:val="00E93015"/>
    <w:rsid w:val="00EA1190"/>
    <w:rsid w:val="00EA1C99"/>
    <w:rsid w:val="00EA3D3C"/>
    <w:rsid w:val="00EA6453"/>
    <w:rsid w:val="00EC1D78"/>
    <w:rsid w:val="00EC7CC3"/>
    <w:rsid w:val="00ED45B3"/>
    <w:rsid w:val="00EF16E6"/>
    <w:rsid w:val="00F00F01"/>
    <w:rsid w:val="00F01DA5"/>
    <w:rsid w:val="00F07241"/>
    <w:rsid w:val="00F24478"/>
    <w:rsid w:val="00F254A4"/>
    <w:rsid w:val="00F259F9"/>
    <w:rsid w:val="00F367A3"/>
    <w:rsid w:val="00F36D98"/>
    <w:rsid w:val="00F46494"/>
    <w:rsid w:val="00F558AB"/>
    <w:rsid w:val="00F61D89"/>
    <w:rsid w:val="00F6278E"/>
    <w:rsid w:val="00F632C6"/>
    <w:rsid w:val="00F71593"/>
    <w:rsid w:val="00F7184C"/>
    <w:rsid w:val="00F76B45"/>
    <w:rsid w:val="00F861E1"/>
    <w:rsid w:val="00F86ABB"/>
    <w:rsid w:val="00F97039"/>
    <w:rsid w:val="00FA2B66"/>
    <w:rsid w:val="00FA2C6C"/>
    <w:rsid w:val="00FA581C"/>
    <w:rsid w:val="00FC4E02"/>
    <w:rsid w:val="00FD0F25"/>
    <w:rsid w:val="00FD381A"/>
    <w:rsid w:val="00FD7648"/>
    <w:rsid w:val="00FE1C79"/>
    <w:rsid w:val="00FE2770"/>
    <w:rsid w:val="00FE441D"/>
    <w:rsid w:val="00FF2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D21A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paragraph" w:styleId="affa">
    <w:name w:val="Bibliography"/>
    <w:basedOn w:val="a0"/>
    <w:next w:val="a0"/>
    <w:uiPriority w:val="37"/>
    <w:unhideWhenUsed/>
    <w:rsid w:val="00252F2B"/>
    <w:pPr>
      <w:tabs>
        <w:tab w:val="left" w:pos="380"/>
        <w:tab w:val="left" w:pos="500"/>
      </w:tabs>
      <w:spacing w:after="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6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7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7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2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frontiers_template.dotx</Template>
  <TotalTime>33</TotalTime>
  <Pages>7</Pages>
  <Words>753</Words>
  <Characters>429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Liu</dc:creator>
  <cp:keywords/>
  <dc:description/>
  <cp:lastModifiedBy>YuanLiu</cp:lastModifiedBy>
  <cp:revision>14</cp:revision>
  <cp:lastPrinted>2013-10-03T12:51:00Z</cp:lastPrinted>
  <dcterms:created xsi:type="dcterms:W3CDTF">2024-11-10T15:31:00Z</dcterms:created>
  <dcterms:modified xsi:type="dcterms:W3CDTF">2024-12-16T16:5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i4>1012000</vt:i4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7.0.3"&gt;&lt;session id="qPrZRR0v"/&gt;&lt;style id="http://www.zotero.org/styles/journal-of-clinical-anesthesia" hasBibliography="1" bibliographyStyleHasBeenSet="1"/&gt;&lt;prefs&gt;&lt;pref name="fieldType" value="Field"/&gt;&lt;pref name="aut</vt:lpwstr>
  </property>
  <property fmtid="{D5CDD505-2E9C-101B-9397-08002B2CF9AE}" pid="11" name="ZOTERO_PREF_2">
    <vt:lpwstr>omaticJournalAbbreviations" value="true"/&gt;&lt;/prefs&gt;&lt;/data&gt;</vt:lpwstr>
  </property>
</Properties>
</file>